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FC23A" w14:textId="1162A548" w:rsidR="0017580F" w:rsidRPr="008430E3" w:rsidRDefault="00F61AFD" w:rsidP="008430E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30E3">
        <w:rPr>
          <w:rFonts w:ascii="Times New Roman" w:hAnsi="Times New Roman" w:cs="Times New Roman"/>
          <w:b/>
          <w:noProof/>
          <w:sz w:val="21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6B74B2" wp14:editId="21B3952E">
                <wp:simplePos x="0" y="0"/>
                <wp:positionH relativeFrom="column">
                  <wp:posOffset>-8678</wp:posOffset>
                </wp:positionH>
                <wp:positionV relativeFrom="paragraph">
                  <wp:posOffset>694690</wp:posOffset>
                </wp:positionV>
                <wp:extent cx="532800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28000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w14:anchorId="79E68803" id="直接连接符 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pt,54.7pt" to="418.85pt,5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" strokecolor="black [3213]" strokeweight=".25pt">
                <v:stroke joinstyle="miter"/>
              </v:line>
            </w:pict>
          </mc:Fallback>
        </mc:AlternateContent>
      </w:r>
      <w:r w:rsidR="0017580F" w:rsidRPr="008430E3">
        <w:rPr>
          <w:rFonts w:ascii="Times New Roman" w:hAnsi="Times New Roman" w:cs="Times New Roman"/>
          <w:b/>
          <w:sz w:val="24"/>
          <w:szCs w:val="24"/>
        </w:rPr>
        <w:t>Table</w:t>
      </w:r>
      <w:r w:rsidR="000646BE" w:rsidRPr="008430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6A8F">
        <w:rPr>
          <w:rFonts w:ascii="Times New Roman" w:hAnsi="Times New Roman" w:cs="Times New Roman"/>
          <w:b/>
          <w:sz w:val="24"/>
          <w:szCs w:val="24"/>
        </w:rPr>
        <w:t>S2</w:t>
      </w:r>
      <w:r w:rsidR="0017580F" w:rsidRPr="008430E3">
        <w:rPr>
          <w:rFonts w:ascii="Times New Roman" w:hAnsi="Times New Roman" w:cs="Times New Roman"/>
          <w:b/>
          <w:sz w:val="24"/>
          <w:szCs w:val="24"/>
        </w:rPr>
        <w:t>.</w:t>
      </w:r>
      <w:r w:rsidR="000646BE" w:rsidRPr="008430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80F" w:rsidRPr="008430E3">
        <w:rPr>
          <w:rFonts w:ascii="Times New Roman" w:hAnsi="Times New Roman" w:cs="Times New Roman"/>
          <w:b/>
          <w:sz w:val="24"/>
          <w:szCs w:val="24"/>
        </w:rPr>
        <w:t>Primers used in th</w:t>
      </w:r>
      <w:r w:rsidR="00C37365">
        <w:rPr>
          <w:rFonts w:ascii="Times New Roman" w:hAnsi="Times New Roman" w:cs="Times New Roman"/>
          <w:b/>
          <w:sz w:val="24"/>
          <w:szCs w:val="24"/>
        </w:rPr>
        <w:t>e work</w:t>
      </w:r>
    </w:p>
    <w:tbl>
      <w:tblPr>
        <w:tblStyle w:val="a9"/>
        <w:tblW w:w="949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22"/>
        <w:gridCol w:w="4965"/>
        <w:gridCol w:w="1616"/>
        <w:gridCol w:w="1395"/>
      </w:tblGrid>
      <w:tr w:rsidR="004D56E1" w:rsidRPr="00966A8F" w14:paraId="465297FC" w14:textId="7D1B879A" w:rsidTr="009465F6">
        <w:trPr>
          <w:trHeight w:hRule="exact" w:val="340"/>
        </w:trPr>
        <w:tc>
          <w:tcPr>
            <w:tcW w:w="1522" w:type="dxa"/>
          </w:tcPr>
          <w:p w14:paraId="251ADFE6" w14:textId="5A9E276C" w:rsidR="004D56E1" w:rsidRPr="008430E3" w:rsidRDefault="004D56E1" w:rsidP="004D56E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430E3">
              <w:rPr>
                <w:rFonts w:ascii="Times New Roman" w:hAnsi="Times New Roman" w:cs="Times New Roman"/>
                <w:b/>
                <w:sz w:val="21"/>
                <w:szCs w:val="21"/>
              </w:rPr>
              <w:t>Primers</w:t>
            </w:r>
            <w:r w:rsidR="00070625" w:rsidRPr="00B263FA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070625" w:rsidRPr="00070625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65" w:type="dxa"/>
          </w:tcPr>
          <w:p w14:paraId="130C3035" w14:textId="263FBCA1" w:rsidR="004D56E1" w:rsidRPr="008430E3" w:rsidRDefault="004D56E1" w:rsidP="004D56E1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430E3">
              <w:rPr>
                <w:rFonts w:ascii="Times New Roman" w:hAnsi="Times New Roman" w:cs="Times New Roman"/>
                <w:b/>
                <w:sz w:val="21"/>
                <w:szCs w:val="21"/>
              </w:rPr>
              <w:t>Sequence (5’</w:t>
            </w:r>
            <w:r w:rsidRPr="008430E3">
              <w:rPr>
                <w:rFonts w:ascii="Segoe UI Emoji" w:eastAsia="Segoe UI Emoji" w:hAnsi="Segoe UI Emoji" w:cs="Segoe UI Emoji"/>
                <w:b/>
                <w:sz w:val="21"/>
                <w:szCs w:val="21"/>
              </w:rPr>
              <w:t>→</w:t>
            </w:r>
            <w:r w:rsidRPr="008430E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3’) </w:t>
            </w:r>
          </w:p>
        </w:tc>
        <w:tc>
          <w:tcPr>
            <w:tcW w:w="1616" w:type="dxa"/>
          </w:tcPr>
          <w:p w14:paraId="55A216D4" w14:textId="1D6D4BA3" w:rsidR="004D56E1" w:rsidRPr="008430E3" w:rsidRDefault="004D56E1" w:rsidP="004D56E1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430E3">
              <w:rPr>
                <w:rFonts w:ascii="Times New Roman" w:hAnsi="Times New Roman" w:cs="Times New Roman"/>
                <w:b/>
                <w:sz w:val="21"/>
                <w:szCs w:val="21"/>
              </w:rPr>
              <w:t>Use</w:t>
            </w:r>
          </w:p>
        </w:tc>
        <w:tc>
          <w:tcPr>
            <w:tcW w:w="1395" w:type="dxa"/>
          </w:tcPr>
          <w:p w14:paraId="242E22AC" w14:textId="590878D6" w:rsidR="004D56E1" w:rsidRPr="008430E3" w:rsidRDefault="004D56E1" w:rsidP="004D56E1">
            <w:pPr>
              <w:adjustRightInd/>
              <w:snapToGrid/>
              <w:spacing w:after="0"/>
              <w:rPr>
                <w:b/>
              </w:rPr>
            </w:pPr>
            <w:r w:rsidRPr="008430E3">
              <w:rPr>
                <w:rFonts w:ascii="Times New Roman" w:hAnsi="Times New Roman"/>
                <w:b/>
                <w:sz w:val="21"/>
                <w:szCs w:val="21"/>
              </w:rPr>
              <w:t>Reference/Source</w:t>
            </w:r>
          </w:p>
        </w:tc>
      </w:tr>
      <w:tr w:rsidR="009465F6" w14:paraId="74A7E76B" w14:textId="77777777" w:rsidTr="009465F6">
        <w:trPr>
          <w:trHeight w:hRule="exact" w:val="340"/>
        </w:trPr>
        <w:tc>
          <w:tcPr>
            <w:tcW w:w="1522" w:type="dxa"/>
          </w:tcPr>
          <w:p w14:paraId="7F1B19B6" w14:textId="6EED417B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c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4DB65EC4" w14:textId="1EF5F5EF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CCTGGTGTACGCCTCGCTGAC</w:t>
            </w:r>
          </w:p>
        </w:tc>
        <w:tc>
          <w:tcPr>
            <w:tcW w:w="1616" w:type="dxa"/>
            <w:vMerge w:val="restart"/>
          </w:tcPr>
          <w:p w14:paraId="685E6496" w14:textId="1500DA72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ene amplification for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LST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alysis</w:t>
            </w:r>
          </w:p>
        </w:tc>
        <w:tc>
          <w:tcPr>
            <w:tcW w:w="1395" w:type="dxa"/>
            <w:vMerge w:val="restart"/>
          </w:tcPr>
          <w:p w14:paraId="0BD0A680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urran </w:t>
            </w:r>
            <w:r w:rsidRPr="002C3B2B">
              <w:rPr>
                <w:rFonts w:ascii="Times New Roman" w:eastAsia="宋体" w:hAnsi="Times New Roman"/>
                <w:i/>
                <w:iCs/>
                <w:color w:val="000000"/>
                <w:sz w:val="21"/>
                <w:szCs w:val="21"/>
              </w:rPr>
              <w:t xml:space="preserve">et al 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04)</w:t>
            </w:r>
          </w:p>
          <w:p w14:paraId="0845B11A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085714E4" w14:textId="77777777" w:rsidTr="009465F6">
        <w:trPr>
          <w:trHeight w:hRule="exact" w:val="340"/>
        </w:trPr>
        <w:tc>
          <w:tcPr>
            <w:tcW w:w="1522" w:type="dxa"/>
          </w:tcPr>
          <w:p w14:paraId="72AEED20" w14:textId="5CE89B2D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c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3BCBE3DB" w14:textId="629606E1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ACATAGATGCCCTGCCCCTTGAT</w:t>
            </w:r>
          </w:p>
        </w:tc>
        <w:tc>
          <w:tcPr>
            <w:tcW w:w="1616" w:type="dxa"/>
            <w:vMerge/>
          </w:tcPr>
          <w:p w14:paraId="17F10C85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157A1A7E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341830F0" w14:textId="77777777" w:rsidTr="009465F6">
        <w:trPr>
          <w:trHeight w:hRule="exact" w:val="340"/>
        </w:trPr>
        <w:tc>
          <w:tcPr>
            <w:tcW w:w="1522" w:type="dxa"/>
          </w:tcPr>
          <w:p w14:paraId="35328458" w14:textId="3092D768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ro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6E0BE35B" w14:textId="0C5E7951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GGGGCTATGACTGGAAACC</w:t>
            </w:r>
          </w:p>
        </w:tc>
        <w:tc>
          <w:tcPr>
            <w:tcW w:w="1616" w:type="dxa"/>
            <w:vMerge/>
          </w:tcPr>
          <w:p w14:paraId="591E0D86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0F9A412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1D91028B" w14:textId="77777777" w:rsidTr="009465F6">
        <w:trPr>
          <w:trHeight w:hRule="exact" w:val="340"/>
        </w:trPr>
        <w:tc>
          <w:tcPr>
            <w:tcW w:w="1522" w:type="dxa"/>
          </w:tcPr>
          <w:p w14:paraId="2CC5FC72" w14:textId="1F60C54F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ro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427277CE" w14:textId="5E7E39F8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AACCCGGTTTTGTGATTCCTACA</w:t>
            </w:r>
          </w:p>
        </w:tc>
        <w:tc>
          <w:tcPr>
            <w:tcW w:w="1616" w:type="dxa"/>
            <w:vMerge/>
          </w:tcPr>
          <w:p w14:paraId="3C6B043C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08E48F0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52443F56" w14:textId="77777777" w:rsidTr="009465F6">
        <w:trPr>
          <w:trHeight w:hRule="exact" w:val="340"/>
        </w:trPr>
        <w:tc>
          <w:tcPr>
            <w:tcW w:w="1522" w:type="dxa"/>
          </w:tcPr>
          <w:p w14:paraId="102BDC0F" w14:textId="2B82C9DE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gua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7DA5E54A" w14:textId="53871D44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GGCCTCGACGTGTGGATGA</w:t>
            </w:r>
          </w:p>
        </w:tc>
        <w:tc>
          <w:tcPr>
            <w:tcW w:w="1616" w:type="dxa"/>
            <w:vMerge/>
          </w:tcPr>
          <w:p w14:paraId="605A50C6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03D9B6BE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526F301D" w14:textId="77777777" w:rsidTr="009465F6">
        <w:trPr>
          <w:trHeight w:hRule="exact" w:val="340"/>
        </w:trPr>
        <w:tc>
          <w:tcPr>
            <w:tcW w:w="1522" w:type="dxa"/>
          </w:tcPr>
          <w:p w14:paraId="7B9E2872" w14:textId="017AAED2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gua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7D82A255" w14:textId="5A915E18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AACGCCTGGCTGGTCTTGTGGTA</w:t>
            </w:r>
          </w:p>
        </w:tc>
        <w:tc>
          <w:tcPr>
            <w:tcW w:w="1616" w:type="dxa"/>
            <w:vMerge/>
          </w:tcPr>
          <w:p w14:paraId="179AA013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21FBC2DC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8D65DC4" w14:textId="77777777" w:rsidTr="009465F6">
        <w:trPr>
          <w:trHeight w:hRule="exact" w:val="340"/>
        </w:trPr>
        <w:tc>
          <w:tcPr>
            <w:tcW w:w="1522" w:type="dxa"/>
          </w:tcPr>
          <w:p w14:paraId="39AEF81D" w14:textId="15D39437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mutL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08713DDD" w14:textId="70E9CA95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CAGATCGCCGCCGGTGAGGTG</w:t>
            </w:r>
          </w:p>
        </w:tc>
        <w:tc>
          <w:tcPr>
            <w:tcW w:w="1616" w:type="dxa"/>
            <w:vMerge/>
          </w:tcPr>
          <w:p w14:paraId="7B5F0C24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0861BE83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49B07317" w14:textId="77777777" w:rsidTr="009465F6">
        <w:trPr>
          <w:trHeight w:hRule="exact" w:val="340"/>
        </w:trPr>
        <w:tc>
          <w:tcPr>
            <w:tcW w:w="1522" w:type="dxa"/>
          </w:tcPr>
          <w:p w14:paraId="20765E2E" w14:textId="540DB6B4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mutL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7807BE7C" w14:textId="2D270BE8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AGGGTGCCATAGAGGAAGTC</w:t>
            </w:r>
          </w:p>
        </w:tc>
        <w:tc>
          <w:tcPr>
            <w:tcW w:w="1616" w:type="dxa"/>
            <w:vMerge/>
          </w:tcPr>
          <w:p w14:paraId="5C238897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A3BF846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02467E6A" w14:textId="77777777" w:rsidTr="009465F6">
        <w:trPr>
          <w:trHeight w:hRule="exact" w:val="340"/>
        </w:trPr>
        <w:tc>
          <w:tcPr>
            <w:tcW w:w="1522" w:type="dxa"/>
          </w:tcPr>
          <w:p w14:paraId="390ACCA0" w14:textId="4E00881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nuoD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6E58E83E" w14:textId="0570C44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CCGCCACCCGTACTG</w:t>
            </w:r>
          </w:p>
        </w:tc>
        <w:tc>
          <w:tcPr>
            <w:tcW w:w="1616" w:type="dxa"/>
            <w:vMerge/>
          </w:tcPr>
          <w:p w14:paraId="63D295B9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20C6B625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4DF2C63" w14:textId="77777777" w:rsidTr="009465F6">
        <w:trPr>
          <w:trHeight w:hRule="exact" w:val="340"/>
        </w:trPr>
        <w:tc>
          <w:tcPr>
            <w:tcW w:w="1522" w:type="dxa"/>
          </w:tcPr>
          <w:p w14:paraId="2552BE34" w14:textId="522691F0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nuoD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72578869" w14:textId="2CB97C3B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CTCGCCCATCTTGACCA</w:t>
            </w:r>
          </w:p>
        </w:tc>
        <w:tc>
          <w:tcPr>
            <w:tcW w:w="1616" w:type="dxa"/>
            <w:vMerge/>
          </w:tcPr>
          <w:p w14:paraId="231914D7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144136C7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73B2B28" w14:textId="77777777" w:rsidTr="009465F6">
        <w:trPr>
          <w:trHeight w:hRule="exact" w:val="340"/>
        </w:trPr>
        <w:tc>
          <w:tcPr>
            <w:tcW w:w="1522" w:type="dxa"/>
          </w:tcPr>
          <w:p w14:paraId="1AD7FB97" w14:textId="62DFA75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pp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6ADB97B6" w14:textId="3922BDFF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GTCGCTCGGTCAAGGTAGTGG</w:t>
            </w:r>
          </w:p>
        </w:tc>
        <w:tc>
          <w:tcPr>
            <w:tcW w:w="1616" w:type="dxa"/>
            <w:vMerge/>
          </w:tcPr>
          <w:p w14:paraId="05580261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1C5FEE06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629582AA" w14:textId="77777777" w:rsidTr="009465F6">
        <w:trPr>
          <w:trHeight w:hRule="exact" w:val="340"/>
        </w:trPr>
        <w:tc>
          <w:tcPr>
            <w:tcW w:w="1522" w:type="dxa"/>
          </w:tcPr>
          <w:p w14:paraId="16BF24CF" w14:textId="04DFA4E0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pp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3DF3EA1F" w14:textId="12C4D28F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GGTTCTCTTCTTCCGGCTCGTAG</w:t>
            </w:r>
          </w:p>
        </w:tc>
        <w:tc>
          <w:tcPr>
            <w:tcW w:w="1616" w:type="dxa"/>
            <w:vMerge/>
          </w:tcPr>
          <w:p w14:paraId="516987B2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88788BC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75A9E4BD" w14:textId="77777777" w:rsidTr="009465F6">
        <w:trPr>
          <w:trHeight w:hRule="exact" w:val="340"/>
        </w:trPr>
        <w:tc>
          <w:tcPr>
            <w:tcW w:w="1522" w:type="dxa"/>
          </w:tcPr>
          <w:p w14:paraId="751C3452" w14:textId="23CE7FBC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trp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56102599" w14:textId="44070339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CGGCCCAGGGTCGTGAG</w:t>
            </w:r>
          </w:p>
        </w:tc>
        <w:tc>
          <w:tcPr>
            <w:tcW w:w="1616" w:type="dxa"/>
            <w:vMerge/>
          </w:tcPr>
          <w:p w14:paraId="447F4981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6233BB6B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6E0470FD" w14:textId="77777777" w:rsidTr="009465F6">
        <w:trPr>
          <w:trHeight w:hRule="exact" w:val="340"/>
        </w:trPr>
        <w:tc>
          <w:tcPr>
            <w:tcW w:w="1522" w:type="dxa"/>
          </w:tcPr>
          <w:p w14:paraId="5674554E" w14:textId="5C1376D3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trp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47F97909" w14:textId="71C263AD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CCGGCGCTTGTTGATGGTT</w:t>
            </w:r>
          </w:p>
        </w:tc>
        <w:tc>
          <w:tcPr>
            <w:tcW w:w="1616" w:type="dxa"/>
            <w:vMerge/>
          </w:tcPr>
          <w:p w14:paraId="48A53718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053F71FC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097C408A" w14:textId="77777777" w:rsidTr="009465F6">
        <w:trPr>
          <w:trHeight w:hRule="exact" w:val="340"/>
        </w:trPr>
        <w:tc>
          <w:tcPr>
            <w:tcW w:w="1522" w:type="dxa"/>
          </w:tcPr>
          <w:p w14:paraId="41E4D6AC" w14:textId="21EC9DC4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hAnsi="Times New Roman"/>
                <w:sz w:val="21"/>
                <w:szCs w:val="21"/>
              </w:rPr>
              <w:t>16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s </w:t>
            </w:r>
            <w:proofErr w:type="spellStart"/>
            <w:r w:rsidRPr="00B263FA">
              <w:rPr>
                <w:rFonts w:ascii="Times New Roman" w:hAnsi="Times New Roman"/>
                <w:sz w:val="21"/>
                <w:szCs w:val="21"/>
              </w:rPr>
              <w:t>rDNAF</w:t>
            </w:r>
            <w:proofErr w:type="spellEnd"/>
          </w:p>
        </w:tc>
        <w:tc>
          <w:tcPr>
            <w:tcW w:w="4965" w:type="dxa"/>
          </w:tcPr>
          <w:p w14:paraId="030C4BF8" w14:textId="0D6D292B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sz w:val="21"/>
                <w:szCs w:val="21"/>
              </w:rPr>
              <w:t>GGGGGATCTTCGGACCTCA</w:t>
            </w:r>
          </w:p>
        </w:tc>
        <w:tc>
          <w:tcPr>
            <w:tcW w:w="1616" w:type="dxa"/>
            <w:vMerge w:val="restart"/>
          </w:tcPr>
          <w:p w14:paraId="09CB2783" w14:textId="51C59D64" w:rsidR="009465F6" w:rsidRDefault="009465F6" w:rsidP="000706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6s rD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A PCR/sequencing</w:t>
            </w:r>
          </w:p>
        </w:tc>
        <w:tc>
          <w:tcPr>
            <w:tcW w:w="1395" w:type="dxa"/>
            <w:vMerge w:val="restart"/>
          </w:tcPr>
          <w:p w14:paraId="51B78BD5" w14:textId="2533D906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1"/>
                <w:szCs w:val="21"/>
              </w:rPr>
              <w:t>S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pilker</w:t>
            </w:r>
            <w:proofErr w:type="spellEnd"/>
            <w:r>
              <w:rPr>
                <w:rFonts w:ascii="Times New Roman" w:eastAsia="宋体" w:hAnsi="Times New Roman"/>
                <w:sz w:val="21"/>
                <w:szCs w:val="21"/>
              </w:rPr>
              <w:t xml:space="preserve"> </w:t>
            </w:r>
            <w:r w:rsidRPr="002C3B2B">
              <w:rPr>
                <w:rFonts w:ascii="Times New Roman" w:eastAsia="宋体" w:hAnsi="Times New Roman"/>
                <w:i/>
                <w:iCs/>
                <w:sz w:val="21"/>
                <w:szCs w:val="21"/>
              </w:rPr>
              <w:t>et al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(2004)</w:t>
            </w:r>
          </w:p>
        </w:tc>
      </w:tr>
      <w:tr w:rsidR="009465F6" w14:paraId="4CC21436" w14:textId="77777777" w:rsidTr="009465F6">
        <w:trPr>
          <w:trHeight w:hRule="exact" w:val="340"/>
        </w:trPr>
        <w:tc>
          <w:tcPr>
            <w:tcW w:w="1522" w:type="dxa"/>
          </w:tcPr>
          <w:p w14:paraId="4EFB568E" w14:textId="2FD11C9B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hAnsi="Times New Roman"/>
                <w:sz w:val="21"/>
                <w:szCs w:val="21"/>
              </w:rPr>
              <w:t>16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263FA">
              <w:rPr>
                <w:rFonts w:ascii="Times New Roman" w:hAnsi="Times New Roman"/>
                <w:sz w:val="21"/>
                <w:szCs w:val="21"/>
              </w:rPr>
              <w:t>rDNAR</w:t>
            </w:r>
            <w:proofErr w:type="spellEnd"/>
          </w:p>
        </w:tc>
        <w:tc>
          <w:tcPr>
            <w:tcW w:w="4965" w:type="dxa"/>
          </w:tcPr>
          <w:p w14:paraId="1B346C8A" w14:textId="044332D0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sz w:val="21"/>
                <w:szCs w:val="21"/>
              </w:rPr>
              <w:t>TCCTTAGAGTGCCCACCCG</w:t>
            </w:r>
          </w:p>
        </w:tc>
        <w:tc>
          <w:tcPr>
            <w:tcW w:w="1616" w:type="dxa"/>
            <w:vMerge/>
          </w:tcPr>
          <w:p w14:paraId="4534B3A3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11DC5553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4F1AB5C5" w14:textId="77777777" w:rsidTr="009465F6">
        <w:trPr>
          <w:trHeight w:hRule="exact" w:val="340"/>
        </w:trPr>
        <w:tc>
          <w:tcPr>
            <w:tcW w:w="1522" w:type="dxa"/>
          </w:tcPr>
          <w:p w14:paraId="4EAE2C8D" w14:textId="21011A80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hAnsi="Times New Roman"/>
                <w:sz w:val="21"/>
                <w:szCs w:val="21"/>
              </w:rPr>
              <w:t>RAPD primer</w:t>
            </w:r>
          </w:p>
        </w:tc>
        <w:tc>
          <w:tcPr>
            <w:tcW w:w="4965" w:type="dxa"/>
          </w:tcPr>
          <w:p w14:paraId="0AEFEDC6" w14:textId="4262582C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sz w:val="21"/>
                <w:szCs w:val="21"/>
              </w:rPr>
              <w:t>AGGAAGGTGC</w:t>
            </w:r>
          </w:p>
        </w:tc>
        <w:tc>
          <w:tcPr>
            <w:tcW w:w="1616" w:type="dxa"/>
          </w:tcPr>
          <w:p w14:paraId="511990E6" w14:textId="77777777" w:rsidR="009465F6" w:rsidRPr="00B263FA" w:rsidRDefault="009465F6" w:rsidP="009465F6">
            <w:pPr>
              <w:spacing w:line="220" w:lineRule="atLeast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R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APD analysis</w:t>
            </w:r>
          </w:p>
          <w:p w14:paraId="5CD8999A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  <w:p w14:paraId="7C897ECF" w14:textId="77777777" w:rsidR="009465F6" w:rsidRDefault="008F74A0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hyperlink w:anchor="_ENREF_21" w:tooltip="Mahenthiralingam, 1996 #8" w:history="1"/>
          </w:p>
          <w:p w14:paraId="41D2D18C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ene sequencing for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LST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alysis</w:t>
            </w:r>
          </w:p>
          <w:p w14:paraId="31818286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50790DFE" w14:textId="4FBDB58F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henthiralingam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et al (1996)</w:t>
            </w:r>
          </w:p>
        </w:tc>
      </w:tr>
      <w:tr w:rsidR="009465F6" w14:paraId="5A5F7EDA" w14:textId="77777777" w:rsidTr="009465F6">
        <w:trPr>
          <w:trHeight w:hRule="exact" w:val="340"/>
        </w:trPr>
        <w:tc>
          <w:tcPr>
            <w:tcW w:w="1522" w:type="dxa"/>
          </w:tcPr>
          <w:p w14:paraId="7528CFED" w14:textId="6F032C5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c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39BDA0BF" w14:textId="67C80A32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CCACACCTACATCGTCTAT</w:t>
            </w:r>
          </w:p>
        </w:tc>
        <w:tc>
          <w:tcPr>
            <w:tcW w:w="1616" w:type="dxa"/>
            <w:vMerge w:val="restart"/>
          </w:tcPr>
          <w:p w14:paraId="6FE721BB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  <w:p w14:paraId="11060264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  <w:p w14:paraId="2E9668C2" w14:textId="77777777" w:rsidR="009465F6" w:rsidRPr="00E429FB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429FB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G</w:t>
            </w:r>
            <w:r w:rsidRPr="00E429FB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ene sequencing for </w:t>
            </w:r>
            <w:r w:rsidRPr="00E429FB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  <w:r w:rsidRPr="00E429FB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LST </w:t>
            </w:r>
            <w:r w:rsidRPr="00E429FB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a</w:t>
            </w:r>
            <w:r w:rsidRPr="00E429FB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alysis</w:t>
            </w:r>
          </w:p>
          <w:p w14:paraId="3ACC9DB9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 w:val="restart"/>
          </w:tcPr>
          <w:p w14:paraId="5B3D9751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  <w:p w14:paraId="64E2EB25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  <w:p w14:paraId="56CB8FFB" w14:textId="7063D9C8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urran </w:t>
            </w:r>
            <w:r w:rsidRPr="002C3B2B">
              <w:rPr>
                <w:rFonts w:ascii="Times New Roman" w:eastAsia="宋体" w:hAnsi="Times New Roman"/>
                <w:i/>
                <w:iCs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(2004)</w:t>
            </w:r>
            <w:hyperlink w:anchor="_ENREF_29" w:tooltip="Spilker, 2004 #7" w:history="1"/>
          </w:p>
        </w:tc>
      </w:tr>
      <w:tr w:rsidR="009465F6" w14:paraId="0BA1CC24" w14:textId="77777777" w:rsidTr="009465F6">
        <w:trPr>
          <w:trHeight w:hRule="exact" w:val="340"/>
        </w:trPr>
        <w:tc>
          <w:tcPr>
            <w:tcW w:w="1522" w:type="dxa"/>
          </w:tcPr>
          <w:p w14:paraId="543B64E0" w14:textId="003C1A3A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c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0599C9B5" w14:textId="1CC6D26D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GTTGCCGAGGTTGTCCAC</w:t>
            </w:r>
          </w:p>
        </w:tc>
        <w:tc>
          <w:tcPr>
            <w:tcW w:w="1616" w:type="dxa"/>
            <w:vMerge/>
          </w:tcPr>
          <w:p w14:paraId="77DBE08B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494232C0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6EBB230C" w14:textId="77777777" w:rsidTr="009465F6">
        <w:trPr>
          <w:trHeight w:hRule="exact" w:val="340"/>
        </w:trPr>
        <w:tc>
          <w:tcPr>
            <w:tcW w:w="1522" w:type="dxa"/>
          </w:tcPr>
          <w:p w14:paraId="091FA178" w14:textId="128371A6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ro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1D821E6F" w14:textId="57ABAB32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TGTCACCGTGCCGTTCAAG</w:t>
            </w:r>
          </w:p>
        </w:tc>
        <w:tc>
          <w:tcPr>
            <w:tcW w:w="1616" w:type="dxa"/>
            <w:vMerge/>
          </w:tcPr>
          <w:p w14:paraId="23D657C0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0F128E7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E535230" w14:textId="77777777" w:rsidTr="009465F6">
        <w:trPr>
          <w:trHeight w:hRule="exact" w:val="340"/>
        </w:trPr>
        <w:tc>
          <w:tcPr>
            <w:tcW w:w="1522" w:type="dxa"/>
          </w:tcPr>
          <w:p w14:paraId="172FB902" w14:textId="6FD37859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ro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1CD939DA" w14:textId="1EBCF0B6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GAAGGCAGTCGGTTCCTTG</w:t>
            </w:r>
          </w:p>
        </w:tc>
        <w:tc>
          <w:tcPr>
            <w:tcW w:w="1616" w:type="dxa"/>
            <w:vMerge/>
          </w:tcPr>
          <w:p w14:paraId="548D158B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43805BEC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3D2903F2" w14:textId="77777777" w:rsidTr="009465F6">
        <w:trPr>
          <w:trHeight w:hRule="exact" w:val="340"/>
        </w:trPr>
        <w:tc>
          <w:tcPr>
            <w:tcW w:w="1522" w:type="dxa"/>
          </w:tcPr>
          <w:p w14:paraId="737823CD" w14:textId="516B2BB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gua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630266D5" w14:textId="1777FA46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GTCGGTTCCTCCAAGGTC</w:t>
            </w:r>
          </w:p>
        </w:tc>
        <w:tc>
          <w:tcPr>
            <w:tcW w:w="1616" w:type="dxa"/>
            <w:vMerge/>
          </w:tcPr>
          <w:p w14:paraId="6E2FE0DA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3DD2057B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6A518081" w14:textId="77777777" w:rsidTr="009465F6">
        <w:trPr>
          <w:trHeight w:hRule="exact" w:val="340"/>
        </w:trPr>
        <w:tc>
          <w:tcPr>
            <w:tcW w:w="1522" w:type="dxa"/>
          </w:tcPr>
          <w:p w14:paraId="1F400787" w14:textId="70C90227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gua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766D789E" w14:textId="6A64913E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ACGTTGTGGTGCGACTTGA</w:t>
            </w:r>
          </w:p>
        </w:tc>
        <w:tc>
          <w:tcPr>
            <w:tcW w:w="1616" w:type="dxa"/>
            <w:vMerge/>
          </w:tcPr>
          <w:p w14:paraId="60B9368A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3C6E30C3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3BA64971" w14:textId="77777777" w:rsidTr="009465F6">
        <w:trPr>
          <w:trHeight w:hRule="exact" w:val="340"/>
        </w:trPr>
        <w:tc>
          <w:tcPr>
            <w:tcW w:w="1522" w:type="dxa"/>
          </w:tcPr>
          <w:p w14:paraId="635B729C" w14:textId="2F24FA20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mutL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4648C1CF" w14:textId="389C681B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AAGACCGAGTTCGACCAT</w:t>
            </w:r>
          </w:p>
        </w:tc>
        <w:tc>
          <w:tcPr>
            <w:tcW w:w="1616" w:type="dxa"/>
            <w:vMerge/>
          </w:tcPr>
          <w:p w14:paraId="703FF4B1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609B29FA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6E953806" w14:textId="77777777" w:rsidTr="009465F6">
        <w:trPr>
          <w:trHeight w:hRule="exact" w:val="340"/>
        </w:trPr>
        <w:tc>
          <w:tcPr>
            <w:tcW w:w="1522" w:type="dxa"/>
          </w:tcPr>
          <w:p w14:paraId="1DD4EABB" w14:textId="63529C6A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mutL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0C3DC587" w14:textId="734768B8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GTGCCATAGAGGAAGTCAT</w:t>
            </w:r>
          </w:p>
        </w:tc>
        <w:tc>
          <w:tcPr>
            <w:tcW w:w="1616" w:type="dxa"/>
            <w:vMerge/>
          </w:tcPr>
          <w:p w14:paraId="38CF8B5C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0D220E8F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4C19D10" w14:textId="77777777" w:rsidTr="009465F6">
        <w:trPr>
          <w:trHeight w:hRule="exact" w:val="340"/>
        </w:trPr>
        <w:tc>
          <w:tcPr>
            <w:tcW w:w="1522" w:type="dxa"/>
          </w:tcPr>
          <w:p w14:paraId="3EC93898" w14:textId="15894F5C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nuoD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488CFD8E" w14:textId="4FB64148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CGGCGAGAACGAGGACTAC</w:t>
            </w:r>
          </w:p>
        </w:tc>
        <w:tc>
          <w:tcPr>
            <w:tcW w:w="1616" w:type="dxa"/>
            <w:vMerge/>
          </w:tcPr>
          <w:p w14:paraId="63E7FE5C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615FE17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186D104" w14:textId="77777777" w:rsidTr="009465F6">
        <w:trPr>
          <w:trHeight w:hRule="exact" w:val="340"/>
        </w:trPr>
        <w:tc>
          <w:tcPr>
            <w:tcW w:w="1522" w:type="dxa"/>
          </w:tcPr>
          <w:p w14:paraId="56CA60BF" w14:textId="1DF33E3A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nuoD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2CEE5601" w14:textId="17A6ED19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GGCGGTCGGTGAAGGTGAA</w:t>
            </w:r>
          </w:p>
        </w:tc>
        <w:tc>
          <w:tcPr>
            <w:tcW w:w="1616" w:type="dxa"/>
            <w:vMerge/>
          </w:tcPr>
          <w:p w14:paraId="4E663D4D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434AA41D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F6B2090" w14:textId="77777777" w:rsidTr="009465F6">
        <w:trPr>
          <w:trHeight w:hRule="exact" w:val="340"/>
        </w:trPr>
        <w:tc>
          <w:tcPr>
            <w:tcW w:w="1522" w:type="dxa"/>
          </w:tcPr>
          <w:p w14:paraId="7A7A12E2" w14:textId="79E28A22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pp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3833513A" w14:textId="02DA2115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GTGACGACGGCAAGCTGTA</w:t>
            </w:r>
          </w:p>
        </w:tc>
        <w:tc>
          <w:tcPr>
            <w:tcW w:w="1616" w:type="dxa"/>
            <w:vMerge/>
          </w:tcPr>
          <w:p w14:paraId="23BFF1EB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15B081AA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1703FD77" w14:textId="77777777" w:rsidTr="009465F6">
        <w:trPr>
          <w:trHeight w:hRule="exact" w:val="340"/>
        </w:trPr>
        <w:tc>
          <w:tcPr>
            <w:tcW w:w="1522" w:type="dxa"/>
          </w:tcPr>
          <w:p w14:paraId="6B655C9D" w14:textId="0533D74F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pp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2A9EED3F" w14:textId="30D7996A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TATCGCCTTCGGCACAGGA</w:t>
            </w:r>
          </w:p>
        </w:tc>
        <w:tc>
          <w:tcPr>
            <w:tcW w:w="1616" w:type="dxa"/>
            <w:vMerge/>
          </w:tcPr>
          <w:p w14:paraId="2E004741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BBA5962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1C141D1" w14:textId="77777777" w:rsidTr="009465F6">
        <w:trPr>
          <w:trHeight w:hRule="exact" w:val="340"/>
        </w:trPr>
        <w:tc>
          <w:tcPr>
            <w:tcW w:w="1522" w:type="dxa"/>
          </w:tcPr>
          <w:p w14:paraId="0C19CBE8" w14:textId="5A254C5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trp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54B02C91" w14:textId="63EDA1B1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TCAACTTCGGCGACTTCCA</w:t>
            </w:r>
          </w:p>
        </w:tc>
        <w:tc>
          <w:tcPr>
            <w:tcW w:w="1616" w:type="dxa"/>
            <w:vMerge/>
          </w:tcPr>
          <w:p w14:paraId="05AA93BE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BF28410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160D0C58" w14:textId="77777777" w:rsidTr="009465F6">
        <w:trPr>
          <w:trHeight w:hRule="exact" w:val="340"/>
        </w:trPr>
        <w:tc>
          <w:tcPr>
            <w:tcW w:w="1522" w:type="dxa"/>
          </w:tcPr>
          <w:p w14:paraId="0AA2FB07" w14:textId="2E60F8CA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trp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2984EE1F" w14:textId="5935300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GTGTCCATGTTGCCGTTCC</w:t>
            </w:r>
          </w:p>
        </w:tc>
        <w:tc>
          <w:tcPr>
            <w:tcW w:w="1616" w:type="dxa"/>
            <w:vMerge/>
          </w:tcPr>
          <w:p w14:paraId="6BAFE60A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618F21C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8EBCB82" w14:textId="05574051" w:rsidTr="009465F6">
        <w:trPr>
          <w:trHeight w:hRule="exact" w:val="340"/>
        </w:trPr>
        <w:tc>
          <w:tcPr>
            <w:tcW w:w="1522" w:type="dxa"/>
          </w:tcPr>
          <w:p w14:paraId="699D77A2" w14:textId="3FE7E705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S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590380EE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GGGATCCACGACGGGTGGTTTTGTCAGGC</w:t>
            </w:r>
          </w:p>
        </w:tc>
        <w:tc>
          <w:tcPr>
            <w:tcW w:w="1616" w:type="dxa"/>
            <w:vMerge w:val="restart"/>
          </w:tcPr>
          <w:p w14:paraId="767606B2" w14:textId="202B140D" w:rsidR="009465F6" w:rsidRPr="00251DCC" w:rsidRDefault="009465F6" w:rsidP="009465F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S</w:t>
            </w:r>
            <w:proofErr w:type="spellEnd"/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191420">
              <w:rPr>
                <w:rFonts w:ascii="Times New Roman" w:hAnsi="Times New Roman" w:cs="Times New Roman"/>
                <w:sz w:val="21"/>
                <w:szCs w:val="21"/>
              </w:rPr>
              <w:t>amplification</w:t>
            </w:r>
          </w:p>
        </w:tc>
        <w:tc>
          <w:tcPr>
            <w:tcW w:w="1395" w:type="dxa"/>
            <w:vMerge w:val="restart"/>
          </w:tcPr>
          <w:p w14:paraId="7F4B14A6" w14:textId="41CB2A54" w:rsidR="009465F6" w:rsidRPr="009465F6" w:rsidRDefault="009465F6" w:rsidP="009465F6">
            <w:pPr>
              <w:adjustRightInd/>
              <w:snapToGrid/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40833985" w14:textId="64CAAA86" w:rsidTr="009465F6">
        <w:trPr>
          <w:trHeight w:hRule="exact" w:val="340"/>
        </w:trPr>
        <w:tc>
          <w:tcPr>
            <w:tcW w:w="1522" w:type="dxa"/>
          </w:tcPr>
          <w:p w14:paraId="78EB02FB" w14:textId="2FACE7F4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S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6ADE3F55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CCAAGCTT</w:t>
            </w: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GGACGGCGGTCAACGATCTGTG</w:t>
            </w:r>
          </w:p>
        </w:tc>
        <w:tc>
          <w:tcPr>
            <w:tcW w:w="1616" w:type="dxa"/>
            <w:vMerge/>
          </w:tcPr>
          <w:p w14:paraId="6B308C4C" w14:textId="0EB9262D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4DFCC01A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52ADBCB7" w14:textId="74629516" w:rsidTr="009465F6">
        <w:trPr>
          <w:trHeight w:hRule="exact" w:val="340"/>
        </w:trPr>
        <w:tc>
          <w:tcPr>
            <w:tcW w:w="1522" w:type="dxa"/>
          </w:tcPr>
          <w:p w14:paraId="05426B2D" w14:textId="174B3C15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T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6016583D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CGGGATCCGATCACTCGGGACATCGCAAAC</w:t>
            </w:r>
          </w:p>
        </w:tc>
        <w:tc>
          <w:tcPr>
            <w:tcW w:w="1616" w:type="dxa"/>
            <w:vMerge w:val="restart"/>
          </w:tcPr>
          <w:p w14:paraId="54441385" w14:textId="7FC0CA43" w:rsidR="009465F6" w:rsidRPr="00251DCC" w:rsidRDefault="009465F6" w:rsidP="009465F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</w:t>
            </w:r>
            <w:proofErr w:type="spellEnd"/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191420">
              <w:rPr>
                <w:rFonts w:ascii="Times New Roman" w:hAnsi="Times New Roman" w:cs="Times New Roman"/>
                <w:sz w:val="21"/>
                <w:szCs w:val="21"/>
              </w:rPr>
              <w:t>amplification</w:t>
            </w:r>
          </w:p>
        </w:tc>
        <w:tc>
          <w:tcPr>
            <w:tcW w:w="1395" w:type="dxa"/>
            <w:vMerge w:val="restart"/>
          </w:tcPr>
          <w:p w14:paraId="04FE5F90" w14:textId="44A8B880" w:rsidR="009465F6" w:rsidRDefault="009465F6" w:rsidP="009465F6">
            <w:pPr>
              <w:adjustRightInd/>
              <w:snapToGrid/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6A576BE2" w14:textId="2477CAE7" w:rsidTr="009465F6">
        <w:trPr>
          <w:trHeight w:hRule="exact" w:val="340"/>
        </w:trPr>
        <w:tc>
          <w:tcPr>
            <w:tcW w:w="1522" w:type="dxa"/>
          </w:tcPr>
          <w:p w14:paraId="6E2DABCB" w14:textId="221C6307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T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6924797D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2"/>
            <w:bookmarkStart w:id="1" w:name="OLE_LINK3"/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CCAAGCTT</w:t>
            </w: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ATGGAATAAGCCGCACACCCG</w:t>
            </w:r>
            <w:bookmarkEnd w:id="0"/>
            <w:bookmarkEnd w:id="1"/>
          </w:p>
        </w:tc>
        <w:tc>
          <w:tcPr>
            <w:tcW w:w="1616" w:type="dxa"/>
            <w:vMerge/>
          </w:tcPr>
          <w:p w14:paraId="37559C3C" w14:textId="41E3B066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22AFD291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0072ABCE" w14:textId="4E2DC590" w:rsidTr="009465F6">
        <w:trPr>
          <w:trHeight w:hRule="exact" w:val="340"/>
        </w:trPr>
        <w:tc>
          <w:tcPr>
            <w:tcW w:w="1522" w:type="dxa"/>
          </w:tcPr>
          <w:p w14:paraId="36D29EE2" w14:textId="360FD298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A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49261F84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CCAAGCTTTACTTCGTTTGCCTCAGGATCG</w:t>
            </w:r>
          </w:p>
        </w:tc>
        <w:tc>
          <w:tcPr>
            <w:tcW w:w="1616" w:type="dxa"/>
            <w:vMerge w:val="restart"/>
          </w:tcPr>
          <w:p w14:paraId="5693D581" w14:textId="7E4A0150" w:rsidR="009465F6" w:rsidRPr="00251DCC" w:rsidRDefault="009465F6" w:rsidP="009465F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191420">
              <w:rPr>
                <w:rFonts w:ascii="Times New Roman" w:hAnsi="Times New Roman" w:cs="Times New Roman"/>
                <w:sz w:val="21"/>
                <w:szCs w:val="21"/>
              </w:rPr>
              <w:t>amplification</w:t>
            </w:r>
          </w:p>
        </w:tc>
        <w:tc>
          <w:tcPr>
            <w:tcW w:w="1395" w:type="dxa"/>
            <w:vMerge w:val="restart"/>
          </w:tcPr>
          <w:p w14:paraId="4D010AB1" w14:textId="754ED185" w:rsidR="009465F6" w:rsidRDefault="009465F6" w:rsidP="009465F6">
            <w:pPr>
              <w:adjustRightInd/>
              <w:snapToGrid/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3F2C79D5" w14:textId="7F7160A7" w:rsidTr="009465F6">
        <w:trPr>
          <w:trHeight w:hRule="exact" w:val="340"/>
        </w:trPr>
        <w:tc>
          <w:tcPr>
            <w:tcW w:w="1522" w:type="dxa"/>
          </w:tcPr>
          <w:p w14:paraId="4A35AD91" w14:textId="7821549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A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0ED4319F" w14:textId="34C75E46" w:rsidR="009465F6" w:rsidRPr="00465FB4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CGAGCTCTCGCTTGCTCACATCCACTCTC</w:t>
            </w:r>
          </w:p>
        </w:tc>
        <w:tc>
          <w:tcPr>
            <w:tcW w:w="1616" w:type="dxa"/>
            <w:vMerge/>
          </w:tcPr>
          <w:p w14:paraId="7D80543C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3B95EE97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10155DE3" w14:textId="01EEDD84" w:rsidTr="009465F6">
        <w:trPr>
          <w:trHeight w:hRule="exact" w:val="340"/>
        </w:trPr>
        <w:tc>
          <w:tcPr>
            <w:tcW w:w="1522" w:type="dxa"/>
          </w:tcPr>
          <w:p w14:paraId="284AB9EC" w14:textId="35D8C435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lastRenderedPageBreak/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E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55CB4888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ATCAAGGACGAAGCGGTC</w:t>
            </w:r>
          </w:p>
        </w:tc>
        <w:tc>
          <w:tcPr>
            <w:tcW w:w="1616" w:type="dxa"/>
            <w:vMerge w:val="restart"/>
          </w:tcPr>
          <w:p w14:paraId="794CEA52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  <w:p w14:paraId="72AA7347" w14:textId="16C6458D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</w:tc>
        <w:tc>
          <w:tcPr>
            <w:tcW w:w="1395" w:type="dxa"/>
            <w:vMerge w:val="restart"/>
          </w:tcPr>
          <w:p w14:paraId="43B4CF72" w14:textId="1086B280" w:rsidR="009465F6" w:rsidRDefault="009465F6" w:rsidP="009465F6">
            <w:pPr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1F4A084F" w14:textId="7A48E22B" w:rsidTr="009465F6">
        <w:trPr>
          <w:trHeight w:hRule="exact" w:val="340"/>
        </w:trPr>
        <w:tc>
          <w:tcPr>
            <w:tcW w:w="1522" w:type="dxa"/>
          </w:tcPr>
          <w:p w14:paraId="1EBF80F1" w14:textId="57EBFB6C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E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33C26F39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GTAGACGGTCTTGTTGTC</w:t>
            </w:r>
          </w:p>
        </w:tc>
        <w:tc>
          <w:tcPr>
            <w:tcW w:w="1616" w:type="dxa"/>
            <w:vMerge/>
          </w:tcPr>
          <w:p w14:paraId="4531B719" w14:textId="5B4B7824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91987DA" w14:textId="1F2AA363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09F5DFEC" w14:textId="43FCF014" w:rsidTr="009465F6">
        <w:trPr>
          <w:trHeight w:hRule="exact" w:val="340"/>
        </w:trPr>
        <w:tc>
          <w:tcPr>
            <w:tcW w:w="1522" w:type="dxa"/>
          </w:tcPr>
          <w:p w14:paraId="762D8A73" w14:textId="131933BB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T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4C25501E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GATCTGAACCTGCTGATC</w:t>
            </w:r>
          </w:p>
        </w:tc>
        <w:tc>
          <w:tcPr>
            <w:tcW w:w="1616" w:type="dxa"/>
            <w:vMerge w:val="restart"/>
          </w:tcPr>
          <w:p w14:paraId="5A07597A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  <w:p w14:paraId="4E7F6FEE" w14:textId="6700749C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</w:tc>
        <w:tc>
          <w:tcPr>
            <w:tcW w:w="1395" w:type="dxa"/>
            <w:vMerge w:val="restart"/>
          </w:tcPr>
          <w:p w14:paraId="599307C1" w14:textId="6DD3DF66" w:rsidR="009465F6" w:rsidRDefault="009465F6" w:rsidP="009465F6">
            <w:pPr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6E09CEFE" w14:textId="4931300A" w:rsidTr="009465F6">
        <w:trPr>
          <w:trHeight w:hRule="exact" w:val="340"/>
        </w:trPr>
        <w:tc>
          <w:tcPr>
            <w:tcW w:w="1522" w:type="dxa"/>
          </w:tcPr>
          <w:p w14:paraId="389C07C6" w14:textId="48E24A13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T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54E302C2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GAGGAACAGTTTCTCTG</w:t>
            </w:r>
          </w:p>
        </w:tc>
        <w:tc>
          <w:tcPr>
            <w:tcW w:w="1616" w:type="dxa"/>
            <w:vMerge/>
          </w:tcPr>
          <w:p w14:paraId="23ED9F6D" w14:textId="5A787402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F0CDD8D" w14:textId="2C39C9E0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58012A" w14:paraId="083AE1FE" w14:textId="77777777" w:rsidTr="00B96C5A">
        <w:trPr>
          <w:trHeight w:hRule="exact" w:val="340"/>
        </w:trPr>
        <w:tc>
          <w:tcPr>
            <w:tcW w:w="1522" w:type="dxa"/>
          </w:tcPr>
          <w:p w14:paraId="35B0A636" w14:textId="05E198A0" w:rsidR="0058012A" w:rsidRPr="00251DCC" w:rsidRDefault="0058012A" w:rsidP="0058012A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3851FB21" w14:textId="77777777" w:rsidR="0058012A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TGAAGAACTTCCTCAT</w:t>
            </w:r>
          </w:p>
          <w:p w14:paraId="54E524A2" w14:textId="62DA36D0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6" w:type="dxa"/>
            <w:vMerge w:val="restart"/>
          </w:tcPr>
          <w:p w14:paraId="75BB2B79" w14:textId="77777777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  <w:p w14:paraId="287FABE2" w14:textId="77777777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</w:tc>
        <w:tc>
          <w:tcPr>
            <w:tcW w:w="1395" w:type="dxa"/>
            <w:vMerge w:val="restart"/>
          </w:tcPr>
          <w:p w14:paraId="44F1B85F" w14:textId="77777777" w:rsidR="0058012A" w:rsidRDefault="0058012A" w:rsidP="0058012A">
            <w:pPr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58012A" w14:paraId="743796C2" w14:textId="77777777" w:rsidTr="00B96C5A">
        <w:trPr>
          <w:trHeight w:hRule="exact" w:val="340"/>
        </w:trPr>
        <w:tc>
          <w:tcPr>
            <w:tcW w:w="1522" w:type="dxa"/>
          </w:tcPr>
          <w:p w14:paraId="55FC79B4" w14:textId="7E154440" w:rsidR="0058012A" w:rsidRPr="00251DCC" w:rsidRDefault="0058012A" w:rsidP="0058012A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3C1C0565" w14:textId="77777777" w:rsidR="0058012A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TTGGAAACGATGTAGT</w:t>
            </w:r>
          </w:p>
          <w:p w14:paraId="51D5E394" w14:textId="6875A9EB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6" w:type="dxa"/>
            <w:vMerge/>
          </w:tcPr>
          <w:p w14:paraId="158881E8" w14:textId="77777777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30EC4C4B" w14:textId="77777777" w:rsidR="0058012A" w:rsidRDefault="0058012A" w:rsidP="0058012A">
            <w:pPr>
              <w:adjustRightInd/>
              <w:snapToGrid/>
              <w:spacing w:after="0"/>
            </w:pPr>
          </w:p>
        </w:tc>
      </w:tr>
      <w:tr w:rsidR="0058012A" w14:paraId="791C7ECA" w14:textId="77777777" w:rsidTr="00B96C5A">
        <w:trPr>
          <w:trHeight w:hRule="exact" w:val="340"/>
        </w:trPr>
        <w:tc>
          <w:tcPr>
            <w:tcW w:w="1522" w:type="dxa"/>
          </w:tcPr>
          <w:p w14:paraId="139F958D" w14:textId="391C847A" w:rsidR="0058012A" w:rsidRPr="00251DCC" w:rsidRDefault="0058012A" w:rsidP="0058012A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6C390C79" w14:textId="1A07B675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ACCGGCGTCATGCAGGGTTC</w:t>
            </w:r>
          </w:p>
        </w:tc>
        <w:tc>
          <w:tcPr>
            <w:tcW w:w="1616" w:type="dxa"/>
            <w:vMerge w:val="restart"/>
          </w:tcPr>
          <w:p w14:paraId="63A07E62" w14:textId="77777777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  <w:p w14:paraId="1F1D5C55" w14:textId="77777777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</w:tc>
        <w:tc>
          <w:tcPr>
            <w:tcW w:w="1395" w:type="dxa"/>
            <w:vMerge w:val="restart"/>
          </w:tcPr>
          <w:p w14:paraId="446BDD7B" w14:textId="77777777" w:rsidR="0058012A" w:rsidRDefault="0058012A" w:rsidP="0058012A">
            <w:pPr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58012A" w14:paraId="32E3BF73" w14:textId="77777777" w:rsidTr="00B96C5A">
        <w:trPr>
          <w:trHeight w:hRule="exact" w:val="340"/>
        </w:trPr>
        <w:tc>
          <w:tcPr>
            <w:tcW w:w="1522" w:type="dxa"/>
          </w:tcPr>
          <w:p w14:paraId="5538F3AF" w14:textId="7401232D" w:rsidR="0058012A" w:rsidRPr="00251DCC" w:rsidRDefault="0058012A" w:rsidP="0058012A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04E9546C" w14:textId="34EF53E9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TACTGTTGCGGCGCAGGTGACT</w:t>
            </w:r>
          </w:p>
        </w:tc>
        <w:tc>
          <w:tcPr>
            <w:tcW w:w="1616" w:type="dxa"/>
            <w:vMerge/>
          </w:tcPr>
          <w:p w14:paraId="06587088" w14:textId="77777777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09E1B4DA" w14:textId="77777777" w:rsidR="0058012A" w:rsidRDefault="0058012A" w:rsidP="0058012A">
            <w:pPr>
              <w:adjustRightInd/>
              <w:snapToGrid/>
              <w:spacing w:after="0"/>
            </w:pPr>
          </w:p>
        </w:tc>
      </w:tr>
      <w:tr w:rsidR="0058012A" w14:paraId="10EC5176" w14:textId="77777777" w:rsidTr="00B96C5A">
        <w:trPr>
          <w:trHeight w:hRule="exact" w:val="340"/>
        </w:trPr>
        <w:tc>
          <w:tcPr>
            <w:tcW w:w="1522" w:type="dxa"/>
          </w:tcPr>
          <w:p w14:paraId="6AAF7A6B" w14:textId="5D96BA85" w:rsidR="0058012A" w:rsidRPr="00251DCC" w:rsidRDefault="0058012A" w:rsidP="0058012A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Y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68F84B7C" w14:textId="5C72EE54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CGGTGTTGATCGTGTTCC</w:t>
            </w:r>
          </w:p>
        </w:tc>
        <w:tc>
          <w:tcPr>
            <w:tcW w:w="1616" w:type="dxa"/>
            <w:vMerge w:val="restart"/>
          </w:tcPr>
          <w:p w14:paraId="1874D47A" w14:textId="77777777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  <w:p w14:paraId="55080C88" w14:textId="77777777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</w:tc>
        <w:tc>
          <w:tcPr>
            <w:tcW w:w="1395" w:type="dxa"/>
            <w:vMerge w:val="restart"/>
          </w:tcPr>
          <w:p w14:paraId="30D5B0CC" w14:textId="77777777" w:rsidR="0058012A" w:rsidRDefault="0058012A" w:rsidP="0058012A">
            <w:pPr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58012A" w14:paraId="35F0F212" w14:textId="77777777" w:rsidTr="00B96C5A">
        <w:trPr>
          <w:trHeight w:hRule="exact" w:val="340"/>
        </w:trPr>
        <w:tc>
          <w:tcPr>
            <w:tcW w:w="1522" w:type="dxa"/>
          </w:tcPr>
          <w:p w14:paraId="54FDDD0E" w14:textId="5EC26644" w:rsidR="0058012A" w:rsidRPr="00251DCC" w:rsidRDefault="0058012A" w:rsidP="0058012A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Y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2A163CFA" w14:textId="402E00CE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TGAGGATGGCGTTCTTCG</w:t>
            </w:r>
          </w:p>
        </w:tc>
        <w:tc>
          <w:tcPr>
            <w:tcW w:w="1616" w:type="dxa"/>
            <w:vMerge/>
          </w:tcPr>
          <w:p w14:paraId="322E02F6" w14:textId="77777777" w:rsidR="0058012A" w:rsidRPr="00251DCC" w:rsidRDefault="0058012A" w:rsidP="005801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2A345D6D" w14:textId="77777777" w:rsidR="0058012A" w:rsidRDefault="0058012A" w:rsidP="0058012A">
            <w:pPr>
              <w:adjustRightInd/>
              <w:snapToGrid/>
              <w:spacing w:after="0"/>
            </w:pPr>
          </w:p>
        </w:tc>
      </w:tr>
      <w:tr w:rsidR="009465F6" w14:paraId="2C16C87E" w14:textId="279AECBA" w:rsidTr="009465F6">
        <w:trPr>
          <w:trHeight w:hRule="exact" w:val="340"/>
        </w:trPr>
        <w:tc>
          <w:tcPr>
            <w:tcW w:w="1522" w:type="dxa"/>
          </w:tcPr>
          <w:p w14:paraId="0956E189" w14:textId="1EF4E9C4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6516F09A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GGAATTCACCTGACCATGGCCCAGTTG</w:t>
            </w:r>
          </w:p>
        </w:tc>
        <w:tc>
          <w:tcPr>
            <w:tcW w:w="1616" w:type="dxa"/>
            <w:vMerge w:val="restart"/>
            <w:vAlign w:val="center"/>
          </w:tcPr>
          <w:p w14:paraId="3C1927C0" w14:textId="2943CDC0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deletion</w:t>
            </w:r>
          </w:p>
        </w:tc>
        <w:tc>
          <w:tcPr>
            <w:tcW w:w="1395" w:type="dxa"/>
            <w:vMerge w:val="restart"/>
            <w:vAlign w:val="center"/>
          </w:tcPr>
          <w:p w14:paraId="7D78690B" w14:textId="2D64666B" w:rsidR="009465F6" w:rsidRDefault="009465F6" w:rsidP="009465F6">
            <w:pPr>
              <w:adjustRightInd/>
              <w:snapToGrid/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573AF21B" w14:textId="5B0C016E" w:rsidTr="009465F6">
        <w:trPr>
          <w:trHeight w:hRule="exact" w:val="340"/>
        </w:trPr>
        <w:tc>
          <w:tcPr>
            <w:tcW w:w="1522" w:type="dxa"/>
          </w:tcPr>
          <w:p w14:paraId="01165827" w14:textId="2D825EDA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5140837E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GGGGTACCACCGGGAGAATTTCTTTGGC</w:t>
            </w:r>
          </w:p>
        </w:tc>
        <w:tc>
          <w:tcPr>
            <w:tcW w:w="1616" w:type="dxa"/>
            <w:vMerge/>
          </w:tcPr>
          <w:p w14:paraId="330162E0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69FBD10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66C62A81" w14:textId="6925026D" w:rsidTr="009465F6">
        <w:trPr>
          <w:trHeight w:hRule="exact" w:val="340"/>
        </w:trPr>
        <w:tc>
          <w:tcPr>
            <w:tcW w:w="1522" w:type="dxa"/>
          </w:tcPr>
          <w:p w14:paraId="0B66E1A2" w14:textId="5415439F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04EAC5F1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GG GGTACGCGGAAGCGGAAGGCAACGAAG</w:t>
            </w:r>
          </w:p>
        </w:tc>
        <w:tc>
          <w:tcPr>
            <w:tcW w:w="1616" w:type="dxa"/>
            <w:vMerge/>
          </w:tcPr>
          <w:p w14:paraId="3DB869F8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4BDAF3ED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4B258D91" w14:textId="29CCAD41" w:rsidTr="009465F6">
        <w:trPr>
          <w:trHeight w:hRule="exact" w:val="340"/>
        </w:trPr>
        <w:tc>
          <w:tcPr>
            <w:tcW w:w="1522" w:type="dxa"/>
          </w:tcPr>
          <w:p w14:paraId="5B5987C7" w14:textId="1CB7E058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14BAD33C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4"/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GGGATCCGCCGGGGTGTTGTACATGGAAC</w:t>
            </w:r>
            <w:bookmarkEnd w:id="2"/>
          </w:p>
        </w:tc>
        <w:tc>
          <w:tcPr>
            <w:tcW w:w="1616" w:type="dxa"/>
            <w:vMerge/>
          </w:tcPr>
          <w:p w14:paraId="5E465486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2C1F6E81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6EEFC43A" w14:textId="4CDF272D" w:rsidTr="009465F6">
        <w:trPr>
          <w:trHeight w:hRule="exact" w:val="340"/>
        </w:trPr>
        <w:tc>
          <w:tcPr>
            <w:tcW w:w="1522" w:type="dxa"/>
          </w:tcPr>
          <w:p w14:paraId="7AB4DB4C" w14:textId="28C75AD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S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UF</w:t>
            </w:r>
            <w:proofErr w:type="spellEnd"/>
          </w:p>
        </w:tc>
        <w:tc>
          <w:tcPr>
            <w:tcW w:w="4965" w:type="dxa"/>
          </w:tcPr>
          <w:p w14:paraId="074DFAD5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GGAATTCCCCCGAGGCCAGCAGGTTCGGCATC</w:t>
            </w:r>
          </w:p>
        </w:tc>
        <w:tc>
          <w:tcPr>
            <w:tcW w:w="1616" w:type="dxa"/>
            <w:vMerge w:val="restart"/>
            <w:vAlign w:val="center"/>
          </w:tcPr>
          <w:p w14:paraId="559C798C" w14:textId="593C5DAA" w:rsidR="009465F6" w:rsidRPr="00251DCC" w:rsidRDefault="009465F6" w:rsidP="009465F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oint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mu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ation</w:t>
            </w:r>
          </w:p>
        </w:tc>
        <w:tc>
          <w:tcPr>
            <w:tcW w:w="1395" w:type="dxa"/>
            <w:vMerge w:val="restart"/>
            <w:vAlign w:val="center"/>
          </w:tcPr>
          <w:p w14:paraId="27EEBACC" w14:textId="17A57236" w:rsidR="009465F6" w:rsidRDefault="009465F6" w:rsidP="009465F6">
            <w:pPr>
              <w:adjustRightInd/>
              <w:snapToGrid/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0E8ADEAA" w14:textId="4867E9CF" w:rsidTr="009465F6">
        <w:trPr>
          <w:trHeight w:hRule="exact" w:val="340"/>
        </w:trPr>
        <w:tc>
          <w:tcPr>
            <w:tcW w:w="1522" w:type="dxa"/>
          </w:tcPr>
          <w:p w14:paraId="7F47D323" w14:textId="02F3D5E7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S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UR</w:t>
            </w:r>
            <w:proofErr w:type="spellEnd"/>
          </w:p>
        </w:tc>
        <w:tc>
          <w:tcPr>
            <w:tcW w:w="4965" w:type="dxa"/>
          </w:tcPr>
          <w:p w14:paraId="017BDF7A" w14:textId="77777777" w:rsidR="009465F6" w:rsidRPr="00251DCC" w:rsidRDefault="009465F6" w:rsidP="009465F6">
            <w:pPr>
              <w:spacing w:line="480" w:lineRule="auto"/>
              <w:rPr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GGGCCAAACTGATGAGATCTGATCACTCGGG</w:t>
            </w:r>
          </w:p>
        </w:tc>
        <w:tc>
          <w:tcPr>
            <w:tcW w:w="1616" w:type="dxa"/>
            <w:vMerge/>
          </w:tcPr>
          <w:p w14:paraId="0839053E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58174D4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5C824471" w14:textId="626BBF8E" w:rsidTr="009465F6">
        <w:trPr>
          <w:trHeight w:hRule="exact" w:val="340"/>
        </w:trPr>
        <w:tc>
          <w:tcPr>
            <w:tcW w:w="1522" w:type="dxa"/>
          </w:tcPr>
          <w:p w14:paraId="008CD526" w14:textId="5F61A774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S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4965" w:type="dxa"/>
          </w:tcPr>
          <w:p w14:paraId="35D9C32C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CCGAGTGATCAGATCTCATCAGTTTGGCCCG</w:t>
            </w:r>
          </w:p>
        </w:tc>
        <w:tc>
          <w:tcPr>
            <w:tcW w:w="1616" w:type="dxa"/>
            <w:vMerge/>
          </w:tcPr>
          <w:p w14:paraId="7E213F31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AA0A2EB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4B7A3249" w14:textId="5F9706A2" w:rsidTr="009465F6">
        <w:trPr>
          <w:trHeight w:hRule="exact" w:val="340"/>
        </w:trPr>
        <w:tc>
          <w:tcPr>
            <w:tcW w:w="1522" w:type="dxa"/>
          </w:tcPr>
          <w:p w14:paraId="0C8896D2" w14:textId="4061F13F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S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DR</w:t>
            </w:r>
            <w:proofErr w:type="spellEnd"/>
          </w:p>
        </w:tc>
        <w:tc>
          <w:tcPr>
            <w:tcW w:w="4965" w:type="dxa"/>
          </w:tcPr>
          <w:p w14:paraId="6F0E9BC0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CAAGCTTCTCGTCGTTGCGTTCCAGGCCCATC</w:t>
            </w:r>
          </w:p>
        </w:tc>
        <w:tc>
          <w:tcPr>
            <w:tcW w:w="1616" w:type="dxa"/>
            <w:vMerge/>
          </w:tcPr>
          <w:p w14:paraId="1E7A0E10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3FE658F5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6F7D56DE" w14:textId="02EF7C42" w:rsidTr="009465F6">
        <w:trPr>
          <w:trHeight w:hRule="exact" w:val="340"/>
        </w:trPr>
        <w:tc>
          <w:tcPr>
            <w:tcW w:w="1522" w:type="dxa"/>
          </w:tcPr>
          <w:p w14:paraId="29E7F662" w14:textId="3DD2F462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A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42E3DB9A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CCAAGCTTATCGACATGAACCTGGAGAG</w:t>
            </w:r>
          </w:p>
        </w:tc>
        <w:tc>
          <w:tcPr>
            <w:tcW w:w="1616" w:type="dxa"/>
            <w:vMerge w:val="restart"/>
            <w:vAlign w:val="center"/>
          </w:tcPr>
          <w:p w14:paraId="3A6C8028" w14:textId="5F7862D2" w:rsidR="009465F6" w:rsidRPr="00251DCC" w:rsidRDefault="009465F6" w:rsidP="009465F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lone </w:t>
            </w: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A</w:t>
            </w:r>
            <w:proofErr w:type="spellEnd"/>
            <w:r w:rsidRPr="008556D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to </w:t>
            </w:r>
            <w:r w:rsidRPr="002E562F">
              <w:rPr>
                <w:rFonts w:ascii="Times New Roman" w:hAnsi="Times New Roman" w:cs="Times New Roman"/>
                <w:sz w:val="21"/>
                <w:szCs w:val="24"/>
              </w:rPr>
              <w:t>pUC18T-mini-T</w:t>
            </w:r>
            <w:r w:rsidRPr="002E562F">
              <w:rPr>
                <w:rFonts w:ascii="Times New Roman" w:hAnsi="Times New Roman" w:cs="Times New Roman" w:hint="eastAsia"/>
                <w:sz w:val="21"/>
                <w:szCs w:val="24"/>
              </w:rPr>
              <w:t>n</w:t>
            </w:r>
            <w:r w:rsidRPr="002E562F">
              <w:rPr>
                <w:rFonts w:ascii="Times New Roman" w:hAnsi="Times New Roman" w:cs="Times New Roman"/>
                <w:sz w:val="21"/>
                <w:szCs w:val="24"/>
              </w:rPr>
              <w:t>7T</w:t>
            </w:r>
          </w:p>
        </w:tc>
        <w:tc>
          <w:tcPr>
            <w:tcW w:w="1395" w:type="dxa"/>
            <w:vMerge w:val="restart"/>
            <w:vAlign w:val="center"/>
          </w:tcPr>
          <w:p w14:paraId="387EADDE" w14:textId="4D1E1C63" w:rsidR="009465F6" w:rsidRDefault="009465F6" w:rsidP="009465F6">
            <w:pPr>
              <w:adjustRightInd/>
              <w:snapToGrid/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0F93ADA9" w14:textId="47B71CC2" w:rsidTr="009465F6">
        <w:trPr>
          <w:trHeight w:hRule="exact" w:val="340"/>
        </w:trPr>
        <w:tc>
          <w:tcPr>
            <w:tcW w:w="1522" w:type="dxa"/>
          </w:tcPr>
          <w:p w14:paraId="367A88C5" w14:textId="60F63502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012C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yrA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15DDCCCE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CGAGCTCGCTTGCTCACATCCACTCTC</w:t>
            </w:r>
          </w:p>
        </w:tc>
        <w:tc>
          <w:tcPr>
            <w:tcW w:w="1616" w:type="dxa"/>
            <w:vMerge/>
          </w:tcPr>
          <w:p w14:paraId="7906A923" w14:textId="77777777" w:rsidR="009465F6" w:rsidRPr="00251DCC" w:rsidRDefault="009465F6" w:rsidP="009465F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6D7116C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1AAA5CCE" w14:textId="13C43900" w:rsidTr="009465F6">
        <w:trPr>
          <w:trHeight w:hRule="exact" w:val="340"/>
        </w:trPr>
        <w:tc>
          <w:tcPr>
            <w:tcW w:w="1522" w:type="dxa"/>
          </w:tcPr>
          <w:p w14:paraId="2F79EF4F" w14:textId="605C6CA9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S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F</w:t>
            </w:r>
            <w:proofErr w:type="spellEnd"/>
          </w:p>
        </w:tc>
        <w:tc>
          <w:tcPr>
            <w:tcW w:w="4965" w:type="dxa"/>
          </w:tcPr>
          <w:p w14:paraId="73DE650A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AGGGGCTAGAGGCTGCAACCGC</w:t>
            </w:r>
          </w:p>
        </w:tc>
        <w:tc>
          <w:tcPr>
            <w:tcW w:w="1616" w:type="dxa"/>
            <w:vMerge w:val="restart"/>
            <w:vAlign w:val="center"/>
          </w:tcPr>
          <w:p w14:paraId="35D72B71" w14:textId="3B1C2320" w:rsidR="009465F6" w:rsidRPr="00251DCC" w:rsidRDefault="009465F6" w:rsidP="009465F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test </w:t>
            </w: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S</w:t>
            </w:r>
            <w:proofErr w:type="spellEnd"/>
            <w:r w:rsidRPr="002A7B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oint mutation</w:t>
            </w:r>
          </w:p>
        </w:tc>
        <w:tc>
          <w:tcPr>
            <w:tcW w:w="1395" w:type="dxa"/>
            <w:vMerge w:val="restart"/>
            <w:vAlign w:val="center"/>
          </w:tcPr>
          <w:p w14:paraId="69CB6387" w14:textId="3E8C5C97" w:rsidR="009465F6" w:rsidRDefault="009465F6" w:rsidP="009465F6">
            <w:pPr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6EC35939" w14:textId="1E8CDBBA" w:rsidTr="009465F6">
        <w:trPr>
          <w:trHeight w:hRule="exact" w:val="340"/>
        </w:trPr>
        <w:tc>
          <w:tcPr>
            <w:tcW w:w="1522" w:type="dxa"/>
          </w:tcPr>
          <w:p w14:paraId="14B6FAA5" w14:textId="54C16E8D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S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R</w:t>
            </w:r>
            <w:proofErr w:type="spellEnd"/>
          </w:p>
        </w:tc>
        <w:tc>
          <w:tcPr>
            <w:tcW w:w="4965" w:type="dxa"/>
          </w:tcPr>
          <w:p w14:paraId="4ABA3B12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5"/>
            <w:bookmarkStart w:id="4" w:name="OLE_LINK6"/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CATAGGCCGGATAATGATCGGG</w:t>
            </w:r>
            <w:bookmarkEnd w:id="3"/>
            <w:bookmarkEnd w:id="4"/>
          </w:p>
        </w:tc>
        <w:tc>
          <w:tcPr>
            <w:tcW w:w="1616" w:type="dxa"/>
            <w:vMerge/>
          </w:tcPr>
          <w:p w14:paraId="6579050B" w14:textId="77777777" w:rsidR="009465F6" w:rsidRPr="00251DCC" w:rsidRDefault="009465F6" w:rsidP="009465F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  <w:vAlign w:val="center"/>
          </w:tcPr>
          <w:p w14:paraId="1CD6438B" w14:textId="4E619D04" w:rsidR="009465F6" w:rsidRDefault="009465F6" w:rsidP="009465F6">
            <w:pPr>
              <w:adjustRightInd/>
              <w:snapToGrid/>
              <w:spacing w:after="0"/>
            </w:pPr>
          </w:p>
        </w:tc>
      </w:tr>
    </w:tbl>
    <w:p w14:paraId="54F2B5DA" w14:textId="47069947" w:rsidR="004D56E1" w:rsidRPr="00B263FA" w:rsidRDefault="004D56E1" w:rsidP="004D56E1">
      <w:pPr>
        <w:spacing w:after="0"/>
        <w:rPr>
          <w:rFonts w:ascii="Times New Roman" w:hAnsi="Times New Roman"/>
          <w:sz w:val="21"/>
          <w:szCs w:val="21"/>
        </w:rPr>
      </w:pPr>
      <w:r w:rsidRPr="00B263FA">
        <w:rPr>
          <w:rFonts w:ascii="Times New Roman" w:hAnsi="Times New Roman"/>
          <w:sz w:val="21"/>
          <w:szCs w:val="21"/>
        </w:rPr>
        <w:t>a: F</w:t>
      </w:r>
      <w:r>
        <w:rPr>
          <w:rFonts w:ascii="Times New Roman" w:hAnsi="Times New Roman"/>
          <w:sz w:val="21"/>
          <w:szCs w:val="21"/>
        </w:rPr>
        <w:t>,</w:t>
      </w:r>
      <w:r w:rsidRPr="00B263FA">
        <w:rPr>
          <w:rFonts w:ascii="Times New Roman" w:hAnsi="Times New Roman"/>
          <w:sz w:val="21"/>
          <w:szCs w:val="21"/>
        </w:rPr>
        <w:t xml:space="preserve"> forward; R, reverse; </w:t>
      </w:r>
      <w:r>
        <w:rPr>
          <w:rFonts w:ascii="Times New Roman" w:hAnsi="Times New Roman"/>
          <w:sz w:val="21"/>
          <w:szCs w:val="21"/>
        </w:rPr>
        <w:t>S, sequencing; U, upstream</w:t>
      </w:r>
      <w:r>
        <w:rPr>
          <w:rFonts w:ascii="Times New Roman" w:hAnsi="Times New Roman" w:hint="eastAsia"/>
          <w:sz w:val="21"/>
          <w:szCs w:val="21"/>
        </w:rPr>
        <w:t>;</w:t>
      </w:r>
      <w:r>
        <w:rPr>
          <w:rFonts w:ascii="Times New Roman" w:hAnsi="Times New Roman"/>
          <w:sz w:val="21"/>
          <w:szCs w:val="21"/>
        </w:rPr>
        <w:t xml:space="preserve"> D, downstream</w:t>
      </w:r>
      <w:r w:rsidR="009465F6">
        <w:rPr>
          <w:rFonts w:ascii="Times New Roman" w:hAnsi="Times New Roman"/>
          <w:sz w:val="21"/>
          <w:szCs w:val="21"/>
        </w:rPr>
        <w:t>; q, RT-</w:t>
      </w:r>
      <w:proofErr w:type="spellStart"/>
      <w:r w:rsidR="009465F6">
        <w:rPr>
          <w:rFonts w:ascii="Times New Roman" w:hAnsi="Times New Roman"/>
          <w:sz w:val="21"/>
          <w:szCs w:val="21"/>
        </w:rPr>
        <w:t>qPCr</w:t>
      </w:r>
      <w:proofErr w:type="spellEnd"/>
      <w:r w:rsidR="009465F6">
        <w:rPr>
          <w:rFonts w:ascii="Times New Roman" w:hAnsi="Times New Roman"/>
          <w:sz w:val="21"/>
          <w:szCs w:val="21"/>
        </w:rPr>
        <w:t>; T, test</w:t>
      </w:r>
      <w:r>
        <w:rPr>
          <w:rFonts w:ascii="Times New Roman" w:hAnsi="Times New Roman"/>
          <w:sz w:val="21"/>
          <w:szCs w:val="21"/>
        </w:rPr>
        <w:t xml:space="preserve">. </w:t>
      </w:r>
    </w:p>
    <w:p w14:paraId="7E375398" w14:textId="0FB4176D" w:rsidR="004D56E1" w:rsidRDefault="004D56E1" w:rsidP="004D56E1">
      <w:pPr>
        <w:rPr>
          <w:rFonts w:ascii="Times New Roman" w:hAnsi="Times New Roman"/>
          <w:sz w:val="21"/>
          <w:szCs w:val="21"/>
        </w:rPr>
      </w:pPr>
    </w:p>
    <w:p w14:paraId="362500A5" w14:textId="77777777" w:rsidR="00D048EE" w:rsidRPr="00E429FB" w:rsidRDefault="00D048EE" w:rsidP="00D048EE">
      <w:pPr>
        <w:rPr>
          <w:rFonts w:ascii="Times New Roman" w:hAnsi="Times New Roman"/>
          <w:sz w:val="21"/>
          <w:szCs w:val="21"/>
        </w:rPr>
      </w:pPr>
      <w:r w:rsidRPr="00E429FB">
        <w:rPr>
          <w:rFonts w:ascii="Times New Roman" w:hAnsi="Times New Roman"/>
          <w:sz w:val="21"/>
          <w:szCs w:val="21"/>
        </w:rPr>
        <w:t xml:space="preserve">Curran, B., Jonas, D., </w:t>
      </w:r>
      <w:proofErr w:type="spellStart"/>
      <w:r w:rsidRPr="00E429FB">
        <w:rPr>
          <w:rFonts w:ascii="Times New Roman" w:hAnsi="Times New Roman"/>
          <w:sz w:val="21"/>
          <w:szCs w:val="21"/>
        </w:rPr>
        <w:t>Grundmann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H., Pitt, T., and Dowson, C.G. (2004). Development of a </w:t>
      </w:r>
      <w:proofErr w:type="spellStart"/>
      <w:r w:rsidRPr="00E429FB">
        <w:rPr>
          <w:rFonts w:ascii="Times New Roman" w:hAnsi="Times New Roman"/>
          <w:sz w:val="21"/>
          <w:szCs w:val="21"/>
        </w:rPr>
        <w:t>multilocus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 sequence typing scheme for the opportunistic pathogen </w:t>
      </w:r>
      <w:r w:rsidRPr="00E429FB">
        <w:rPr>
          <w:rFonts w:ascii="Times New Roman" w:hAnsi="Times New Roman"/>
          <w:i/>
          <w:iCs/>
          <w:sz w:val="21"/>
          <w:szCs w:val="21"/>
        </w:rPr>
        <w:t>Pseudomonas aeruginosa</w:t>
      </w:r>
      <w:r w:rsidRPr="00E429FB">
        <w:rPr>
          <w:rFonts w:ascii="Times New Roman" w:hAnsi="Times New Roman"/>
          <w:sz w:val="21"/>
          <w:szCs w:val="21"/>
        </w:rPr>
        <w:t xml:space="preserve">. </w:t>
      </w:r>
      <w:r w:rsidRPr="00E429FB">
        <w:rPr>
          <w:rFonts w:ascii="Times New Roman" w:hAnsi="Times New Roman"/>
          <w:i/>
          <w:sz w:val="21"/>
          <w:szCs w:val="21"/>
        </w:rPr>
        <w:t>J Clin Microbiol</w:t>
      </w:r>
      <w:r w:rsidRPr="00E429FB">
        <w:rPr>
          <w:rFonts w:ascii="Times New Roman" w:hAnsi="Times New Roman"/>
          <w:sz w:val="21"/>
          <w:szCs w:val="21"/>
        </w:rPr>
        <w:t xml:space="preserve"> 42(12)</w:t>
      </w:r>
      <w:r w:rsidRPr="00E429FB">
        <w:rPr>
          <w:rFonts w:ascii="Times New Roman" w:hAnsi="Times New Roman"/>
          <w:b/>
          <w:sz w:val="21"/>
          <w:szCs w:val="21"/>
        </w:rPr>
        <w:t>,</w:t>
      </w:r>
      <w:r w:rsidRPr="00E429FB">
        <w:rPr>
          <w:rFonts w:ascii="Times New Roman" w:hAnsi="Times New Roman"/>
          <w:sz w:val="21"/>
          <w:szCs w:val="21"/>
        </w:rPr>
        <w:t xml:space="preserve"> 5644-5649. </w:t>
      </w:r>
      <w:proofErr w:type="spellStart"/>
      <w:r w:rsidRPr="00E429FB">
        <w:rPr>
          <w:rFonts w:ascii="Times New Roman" w:hAnsi="Times New Roman"/>
          <w:sz w:val="21"/>
          <w:szCs w:val="21"/>
        </w:rPr>
        <w:t>doi</w:t>
      </w:r>
      <w:proofErr w:type="spellEnd"/>
      <w:r w:rsidRPr="00E429FB">
        <w:rPr>
          <w:rFonts w:ascii="Times New Roman" w:hAnsi="Times New Roman"/>
          <w:sz w:val="21"/>
          <w:szCs w:val="21"/>
        </w:rPr>
        <w:t>: 10.1128/jcm.42.12.5644-5649.2004.</w:t>
      </w:r>
    </w:p>
    <w:p w14:paraId="4496888B" w14:textId="77777777" w:rsidR="00D048EE" w:rsidRPr="00E429FB" w:rsidRDefault="00D048EE" w:rsidP="00D048EE">
      <w:pPr>
        <w:rPr>
          <w:rFonts w:ascii="Times New Roman" w:hAnsi="Times New Roman"/>
          <w:sz w:val="21"/>
          <w:szCs w:val="21"/>
        </w:rPr>
      </w:pPr>
      <w:proofErr w:type="spellStart"/>
      <w:r w:rsidRPr="00E429FB">
        <w:rPr>
          <w:rFonts w:ascii="Times New Roman" w:hAnsi="Times New Roman"/>
          <w:sz w:val="21"/>
          <w:szCs w:val="21"/>
        </w:rPr>
        <w:t>Mahenthiralingam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E., Campbell, M.E., Foster, J., Lam, J.S., and </w:t>
      </w:r>
      <w:proofErr w:type="spellStart"/>
      <w:r w:rsidRPr="00E429FB">
        <w:rPr>
          <w:rFonts w:ascii="Times New Roman" w:hAnsi="Times New Roman"/>
          <w:sz w:val="21"/>
          <w:szCs w:val="21"/>
        </w:rPr>
        <w:t>Speert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D.P. (1996). Random amplified polymorphic DNA typing of </w:t>
      </w:r>
      <w:r w:rsidRPr="00E429FB">
        <w:rPr>
          <w:rFonts w:ascii="Times New Roman" w:hAnsi="Times New Roman"/>
          <w:i/>
          <w:iCs/>
          <w:sz w:val="21"/>
          <w:szCs w:val="21"/>
        </w:rPr>
        <w:t>Pseudomonas aeruginosa</w:t>
      </w:r>
      <w:r w:rsidRPr="00E429FB">
        <w:rPr>
          <w:rFonts w:ascii="Times New Roman" w:hAnsi="Times New Roman"/>
          <w:sz w:val="21"/>
          <w:szCs w:val="21"/>
        </w:rPr>
        <w:t xml:space="preserve"> isolates recovered from patients with cystic fibrosis. </w:t>
      </w:r>
      <w:r w:rsidRPr="00E429FB">
        <w:rPr>
          <w:rFonts w:ascii="Times New Roman" w:hAnsi="Times New Roman"/>
          <w:i/>
          <w:sz w:val="21"/>
          <w:szCs w:val="21"/>
        </w:rPr>
        <w:t>J Clin Microbiol</w:t>
      </w:r>
      <w:r w:rsidRPr="00E429FB">
        <w:rPr>
          <w:rFonts w:ascii="Times New Roman" w:hAnsi="Times New Roman"/>
          <w:sz w:val="21"/>
          <w:szCs w:val="21"/>
        </w:rPr>
        <w:t xml:space="preserve"> 34(5)</w:t>
      </w:r>
      <w:r w:rsidRPr="00E429FB">
        <w:rPr>
          <w:rFonts w:ascii="Times New Roman" w:hAnsi="Times New Roman"/>
          <w:b/>
          <w:sz w:val="21"/>
          <w:szCs w:val="21"/>
        </w:rPr>
        <w:t>,</w:t>
      </w:r>
      <w:r w:rsidRPr="00E429FB">
        <w:rPr>
          <w:rFonts w:ascii="Times New Roman" w:hAnsi="Times New Roman"/>
          <w:sz w:val="21"/>
          <w:szCs w:val="21"/>
        </w:rPr>
        <w:t xml:space="preserve"> 1129-1135. </w:t>
      </w:r>
    </w:p>
    <w:p w14:paraId="5E0104BA" w14:textId="77777777" w:rsidR="00D048EE" w:rsidRPr="00E429FB" w:rsidRDefault="00D048EE" w:rsidP="00D048EE">
      <w:pPr>
        <w:rPr>
          <w:rFonts w:ascii="Times New Roman" w:hAnsi="Times New Roman"/>
          <w:sz w:val="21"/>
          <w:szCs w:val="21"/>
        </w:rPr>
      </w:pPr>
      <w:proofErr w:type="spellStart"/>
      <w:r w:rsidRPr="00E429FB">
        <w:rPr>
          <w:rFonts w:ascii="Times New Roman" w:hAnsi="Times New Roman"/>
          <w:sz w:val="21"/>
          <w:szCs w:val="21"/>
        </w:rPr>
        <w:t>Spilker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T., </w:t>
      </w:r>
      <w:proofErr w:type="spellStart"/>
      <w:r w:rsidRPr="00E429FB">
        <w:rPr>
          <w:rFonts w:ascii="Times New Roman" w:hAnsi="Times New Roman"/>
          <w:sz w:val="21"/>
          <w:szCs w:val="21"/>
        </w:rPr>
        <w:t>Coenye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T., </w:t>
      </w:r>
      <w:proofErr w:type="spellStart"/>
      <w:r w:rsidRPr="00E429FB">
        <w:rPr>
          <w:rFonts w:ascii="Times New Roman" w:hAnsi="Times New Roman"/>
          <w:sz w:val="21"/>
          <w:szCs w:val="21"/>
        </w:rPr>
        <w:t>Vandamme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P., and LiPuma, J.J. (2004). PCR-based assay for differentiation of </w:t>
      </w:r>
      <w:r w:rsidRPr="00E429FB">
        <w:rPr>
          <w:rFonts w:ascii="Times New Roman" w:hAnsi="Times New Roman"/>
          <w:i/>
          <w:iCs/>
          <w:sz w:val="21"/>
          <w:szCs w:val="21"/>
        </w:rPr>
        <w:t xml:space="preserve">Pseudomonas aeruginosa </w:t>
      </w:r>
      <w:r w:rsidRPr="00E429FB">
        <w:rPr>
          <w:rFonts w:ascii="Times New Roman" w:hAnsi="Times New Roman"/>
          <w:sz w:val="21"/>
          <w:szCs w:val="21"/>
        </w:rPr>
        <w:t xml:space="preserve">from other </w:t>
      </w:r>
      <w:r w:rsidRPr="00E429FB">
        <w:rPr>
          <w:rFonts w:ascii="Times New Roman" w:hAnsi="Times New Roman"/>
          <w:i/>
          <w:iCs/>
          <w:sz w:val="21"/>
          <w:szCs w:val="21"/>
        </w:rPr>
        <w:t>Pseudomonas</w:t>
      </w:r>
      <w:r w:rsidRPr="00E429FB">
        <w:rPr>
          <w:rFonts w:ascii="Times New Roman" w:hAnsi="Times New Roman"/>
          <w:sz w:val="21"/>
          <w:szCs w:val="21"/>
        </w:rPr>
        <w:t xml:space="preserve"> species recovered from cystic fibrosis patients. </w:t>
      </w:r>
      <w:r w:rsidRPr="00E429FB">
        <w:rPr>
          <w:rFonts w:ascii="Times New Roman" w:hAnsi="Times New Roman"/>
          <w:i/>
          <w:sz w:val="21"/>
          <w:szCs w:val="21"/>
        </w:rPr>
        <w:t>J Clin Microbiol</w:t>
      </w:r>
      <w:r w:rsidRPr="00E429FB">
        <w:rPr>
          <w:rFonts w:ascii="Times New Roman" w:hAnsi="Times New Roman"/>
          <w:sz w:val="21"/>
          <w:szCs w:val="21"/>
        </w:rPr>
        <w:t xml:space="preserve"> 42(5)</w:t>
      </w:r>
      <w:r w:rsidRPr="00E429FB">
        <w:rPr>
          <w:rFonts w:ascii="Times New Roman" w:hAnsi="Times New Roman"/>
          <w:b/>
          <w:sz w:val="21"/>
          <w:szCs w:val="21"/>
        </w:rPr>
        <w:t>,</w:t>
      </w:r>
      <w:r w:rsidRPr="00E429FB">
        <w:rPr>
          <w:rFonts w:ascii="Times New Roman" w:hAnsi="Times New Roman"/>
          <w:sz w:val="21"/>
          <w:szCs w:val="21"/>
        </w:rPr>
        <w:t xml:space="preserve"> 2074-2079.</w:t>
      </w:r>
      <w:r>
        <w:rPr>
          <w:rFonts w:ascii="Times New Roman" w:hAnsi="Times New Roman"/>
          <w:sz w:val="21"/>
          <w:szCs w:val="21"/>
        </w:rPr>
        <w:t xml:space="preserve"> </w:t>
      </w:r>
    </w:p>
    <w:p w14:paraId="0AF362E1" w14:textId="77777777" w:rsidR="00D048EE" w:rsidRPr="00D048EE" w:rsidRDefault="00D048EE" w:rsidP="004D56E1">
      <w:pPr>
        <w:rPr>
          <w:rFonts w:ascii="Times New Roman" w:hAnsi="Times New Roman"/>
          <w:sz w:val="21"/>
          <w:szCs w:val="21"/>
        </w:rPr>
      </w:pPr>
    </w:p>
    <w:p w14:paraId="5742E4EE" w14:textId="77777777" w:rsidR="00792EFB" w:rsidRPr="004D56E1" w:rsidRDefault="00792EFB" w:rsidP="005B59B4"/>
    <w:sectPr w:rsidR="00792EFB" w:rsidRPr="004D56E1" w:rsidSect="00024ED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FF908" w14:textId="77777777" w:rsidR="008F74A0" w:rsidRDefault="008F74A0" w:rsidP="0071250E">
      <w:pPr>
        <w:spacing w:after="0"/>
      </w:pPr>
      <w:r>
        <w:separator/>
      </w:r>
    </w:p>
  </w:endnote>
  <w:endnote w:type="continuationSeparator" w:id="0">
    <w:p w14:paraId="18F84D3C" w14:textId="77777777" w:rsidR="008F74A0" w:rsidRDefault="008F74A0" w:rsidP="007125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B4681B" w14:textId="77777777" w:rsidR="008F74A0" w:rsidRDefault="008F74A0" w:rsidP="0071250E">
      <w:pPr>
        <w:spacing w:after="0"/>
      </w:pPr>
      <w:r>
        <w:separator/>
      </w:r>
    </w:p>
  </w:footnote>
  <w:footnote w:type="continuationSeparator" w:id="0">
    <w:p w14:paraId="04FB8E46" w14:textId="77777777" w:rsidR="008F74A0" w:rsidRDefault="008F74A0" w:rsidP="0071250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073"/>
    <w:rsid w:val="00010C18"/>
    <w:rsid w:val="00015CC6"/>
    <w:rsid w:val="000177B4"/>
    <w:rsid w:val="00024ED6"/>
    <w:rsid w:val="000423B2"/>
    <w:rsid w:val="000646BE"/>
    <w:rsid w:val="00064A08"/>
    <w:rsid w:val="00064AD4"/>
    <w:rsid w:val="00070625"/>
    <w:rsid w:val="000760E5"/>
    <w:rsid w:val="00085F3B"/>
    <w:rsid w:val="00091BC1"/>
    <w:rsid w:val="00093B19"/>
    <w:rsid w:val="000B08B5"/>
    <w:rsid w:val="000C06A3"/>
    <w:rsid w:val="000F038F"/>
    <w:rsid w:val="00114969"/>
    <w:rsid w:val="00133908"/>
    <w:rsid w:val="0016034E"/>
    <w:rsid w:val="001639AC"/>
    <w:rsid w:val="00167237"/>
    <w:rsid w:val="0017580F"/>
    <w:rsid w:val="00191420"/>
    <w:rsid w:val="001B2A2B"/>
    <w:rsid w:val="001B4C99"/>
    <w:rsid w:val="001D7ED2"/>
    <w:rsid w:val="002055A8"/>
    <w:rsid w:val="00207267"/>
    <w:rsid w:val="002230FE"/>
    <w:rsid w:val="0023292D"/>
    <w:rsid w:val="002416F5"/>
    <w:rsid w:val="00251DCC"/>
    <w:rsid w:val="002779F3"/>
    <w:rsid w:val="00282C8D"/>
    <w:rsid w:val="00291A51"/>
    <w:rsid w:val="002A7B69"/>
    <w:rsid w:val="002C40EE"/>
    <w:rsid w:val="002D4063"/>
    <w:rsid w:val="002D6D21"/>
    <w:rsid w:val="002E562F"/>
    <w:rsid w:val="002F67C5"/>
    <w:rsid w:val="003009BF"/>
    <w:rsid w:val="003333C8"/>
    <w:rsid w:val="00342DD8"/>
    <w:rsid w:val="00386EE6"/>
    <w:rsid w:val="003925CA"/>
    <w:rsid w:val="003A6C79"/>
    <w:rsid w:val="003B33D3"/>
    <w:rsid w:val="003B5DC5"/>
    <w:rsid w:val="003C41FC"/>
    <w:rsid w:val="003F05D2"/>
    <w:rsid w:val="003F3630"/>
    <w:rsid w:val="0044250D"/>
    <w:rsid w:val="004560C2"/>
    <w:rsid w:val="00465FB4"/>
    <w:rsid w:val="004754B6"/>
    <w:rsid w:val="004B249A"/>
    <w:rsid w:val="004D1C98"/>
    <w:rsid w:val="004D56E1"/>
    <w:rsid w:val="004E4AF1"/>
    <w:rsid w:val="004F0253"/>
    <w:rsid w:val="00522BF0"/>
    <w:rsid w:val="00524D06"/>
    <w:rsid w:val="00537275"/>
    <w:rsid w:val="00543AAE"/>
    <w:rsid w:val="0056076A"/>
    <w:rsid w:val="0056117A"/>
    <w:rsid w:val="00562BFD"/>
    <w:rsid w:val="005707B9"/>
    <w:rsid w:val="005744BE"/>
    <w:rsid w:val="0058012A"/>
    <w:rsid w:val="00594460"/>
    <w:rsid w:val="005B59B4"/>
    <w:rsid w:val="005C1F08"/>
    <w:rsid w:val="00634DF0"/>
    <w:rsid w:val="00640B08"/>
    <w:rsid w:val="006455EA"/>
    <w:rsid w:val="006543EE"/>
    <w:rsid w:val="00672649"/>
    <w:rsid w:val="00697310"/>
    <w:rsid w:val="006A5935"/>
    <w:rsid w:val="006D6BAC"/>
    <w:rsid w:val="0071250E"/>
    <w:rsid w:val="007129D5"/>
    <w:rsid w:val="00735B45"/>
    <w:rsid w:val="00741C71"/>
    <w:rsid w:val="00753288"/>
    <w:rsid w:val="00761FC1"/>
    <w:rsid w:val="00772C62"/>
    <w:rsid w:val="00783887"/>
    <w:rsid w:val="00786DD5"/>
    <w:rsid w:val="00792EFB"/>
    <w:rsid w:val="00794C4D"/>
    <w:rsid w:val="007A1439"/>
    <w:rsid w:val="007A6F5B"/>
    <w:rsid w:val="007B26E4"/>
    <w:rsid w:val="007B47F1"/>
    <w:rsid w:val="007D6D68"/>
    <w:rsid w:val="007F0745"/>
    <w:rsid w:val="008219AE"/>
    <w:rsid w:val="00835BEF"/>
    <w:rsid w:val="008430E3"/>
    <w:rsid w:val="008556DE"/>
    <w:rsid w:val="00862A38"/>
    <w:rsid w:val="00864830"/>
    <w:rsid w:val="00875073"/>
    <w:rsid w:val="008763F5"/>
    <w:rsid w:val="00890C1C"/>
    <w:rsid w:val="0089240A"/>
    <w:rsid w:val="008A618C"/>
    <w:rsid w:val="008B0AC1"/>
    <w:rsid w:val="008E271A"/>
    <w:rsid w:val="008F212E"/>
    <w:rsid w:val="008F74A0"/>
    <w:rsid w:val="00914B8E"/>
    <w:rsid w:val="00930D31"/>
    <w:rsid w:val="00933BB4"/>
    <w:rsid w:val="00935ADB"/>
    <w:rsid w:val="00936865"/>
    <w:rsid w:val="009465F6"/>
    <w:rsid w:val="009577A7"/>
    <w:rsid w:val="00966A8F"/>
    <w:rsid w:val="00967278"/>
    <w:rsid w:val="00980A7B"/>
    <w:rsid w:val="009832CC"/>
    <w:rsid w:val="00993A79"/>
    <w:rsid w:val="009A0854"/>
    <w:rsid w:val="009B2840"/>
    <w:rsid w:val="009D52E6"/>
    <w:rsid w:val="009D798A"/>
    <w:rsid w:val="009E1C0F"/>
    <w:rsid w:val="009F4B4E"/>
    <w:rsid w:val="00A017D7"/>
    <w:rsid w:val="00A267C7"/>
    <w:rsid w:val="00A525CE"/>
    <w:rsid w:val="00A719AD"/>
    <w:rsid w:val="00A73231"/>
    <w:rsid w:val="00A76181"/>
    <w:rsid w:val="00A80C64"/>
    <w:rsid w:val="00A933D5"/>
    <w:rsid w:val="00AA29FC"/>
    <w:rsid w:val="00AA3942"/>
    <w:rsid w:val="00AA7E01"/>
    <w:rsid w:val="00AB2336"/>
    <w:rsid w:val="00AF1E69"/>
    <w:rsid w:val="00AF368A"/>
    <w:rsid w:val="00AF6EF7"/>
    <w:rsid w:val="00B05161"/>
    <w:rsid w:val="00B25718"/>
    <w:rsid w:val="00B26C05"/>
    <w:rsid w:val="00B36C97"/>
    <w:rsid w:val="00B625DF"/>
    <w:rsid w:val="00B64807"/>
    <w:rsid w:val="00B67C39"/>
    <w:rsid w:val="00B7236F"/>
    <w:rsid w:val="00B7771B"/>
    <w:rsid w:val="00B84A01"/>
    <w:rsid w:val="00B93A22"/>
    <w:rsid w:val="00B968EE"/>
    <w:rsid w:val="00BC624F"/>
    <w:rsid w:val="00BF13B3"/>
    <w:rsid w:val="00BF3973"/>
    <w:rsid w:val="00BF6B88"/>
    <w:rsid w:val="00BF7FCD"/>
    <w:rsid w:val="00C052FC"/>
    <w:rsid w:val="00C16A9A"/>
    <w:rsid w:val="00C37365"/>
    <w:rsid w:val="00C413BA"/>
    <w:rsid w:val="00C457BD"/>
    <w:rsid w:val="00C52D30"/>
    <w:rsid w:val="00C67FC6"/>
    <w:rsid w:val="00C7674D"/>
    <w:rsid w:val="00C76CD7"/>
    <w:rsid w:val="00C80A1A"/>
    <w:rsid w:val="00C81D10"/>
    <w:rsid w:val="00C913BD"/>
    <w:rsid w:val="00CB5156"/>
    <w:rsid w:val="00CC3F4D"/>
    <w:rsid w:val="00CD26FF"/>
    <w:rsid w:val="00CE60E9"/>
    <w:rsid w:val="00CF0F53"/>
    <w:rsid w:val="00CF55FB"/>
    <w:rsid w:val="00CF6DF0"/>
    <w:rsid w:val="00D03E79"/>
    <w:rsid w:val="00D048EE"/>
    <w:rsid w:val="00D15F57"/>
    <w:rsid w:val="00D257B6"/>
    <w:rsid w:val="00D3069B"/>
    <w:rsid w:val="00D47724"/>
    <w:rsid w:val="00D57AA4"/>
    <w:rsid w:val="00D66992"/>
    <w:rsid w:val="00D82DE3"/>
    <w:rsid w:val="00D83E00"/>
    <w:rsid w:val="00DB2071"/>
    <w:rsid w:val="00DC7729"/>
    <w:rsid w:val="00DE2564"/>
    <w:rsid w:val="00E012C9"/>
    <w:rsid w:val="00E14DDF"/>
    <w:rsid w:val="00E1726F"/>
    <w:rsid w:val="00E24C9A"/>
    <w:rsid w:val="00E27C27"/>
    <w:rsid w:val="00E3423D"/>
    <w:rsid w:val="00E350F4"/>
    <w:rsid w:val="00E358BB"/>
    <w:rsid w:val="00E544D5"/>
    <w:rsid w:val="00E717F9"/>
    <w:rsid w:val="00E91D7B"/>
    <w:rsid w:val="00EA265A"/>
    <w:rsid w:val="00EA2858"/>
    <w:rsid w:val="00EA48D3"/>
    <w:rsid w:val="00EB2FBE"/>
    <w:rsid w:val="00EB34DA"/>
    <w:rsid w:val="00EB39FB"/>
    <w:rsid w:val="00EC5ECD"/>
    <w:rsid w:val="00EF2B0C"/>
    <w:rsid w:val="00F06810"/>
    <w:rsid w:val="00F1031C"/>
    <w:rsid w:val="00F2095B"/>
    <w:rsid w:val="00F26119"/>
    <w:rsid w:val="00F3579E"/>
    <w:rsid w:val="00F3582C"/>
    <w:rsid w:val="00F52D85"/>
    <w:rsid w:val="00F5551F"/>
    <w:rsid w:val="00F61AFD"/>
    <w:rsid w:val="00F73F4F"/>
    <w:rsid w:val="00F7624C"/>
    <w:rsid w:val="00F82577"/>
    <w:rsid w:val="00FD27AF"/>
    <w:rsid w:val="00FF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AA54D"/>
  <w15:chartTrackingRefBased/>
  <w15:docId w15:val="{70EF0186-3E57-4022-AC42-EED71C529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75073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paragraph" w:styleId="1">
    <w:name w:val="heading 1"/>
    <w:basedOn w:val="a"/>
    <w:link w:val="10"/>
    <w:uiPriority w:val="9"/>
    <w:qFormat/>
    <w:rsid w:val="00CF6DF0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87507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875073"/>
    <w:rPr>
      <w:rFonts w:ascii="Tahoma" w:eastAsia="微软雅黑" w:hAnsi="Tahoma"/>
      <w:kern w:val="0"/>
      <w:sz w:val="18"/>
      <w:szCs w:val="18"/>
    </w:rPr>
  </w:style>
  <w:style w:type="paragraph" w:customStyle="1" w:styleId="src">
    <w:name w:val="src"/>
    <w:basedOn w:val="a"/>
    <w:qFormat/>
    <w:rsid w:val="0087507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apple-converted-space">
    <w:name w:val="apple-converted-space"/>
    <w:basedOn w:val="a0"/>
    <w:qFormat/>
    <w:rsid w:val="00875073"/>
  </w:style>
  <w:style w:type="table" w:styleId="2">
    <w:name w:val="Plain Table 2"/>
    <w:basedOn w:val="a1"/>
    <w:uiPriority w:val="42"/>
    <w:rsid w:val="0087507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line number"/>
    <w:basedOn w:val="a0"/>
    <w:uiPriority w:val="99"/>
    <w:semiHidden/>
    <w:unhideWhenUsed/>
    <w:rsid w:val="00875073"/>
  </w:style>
  <w:style w:type="paragraph" w:styleId="a6">
    <w:name w:val="header"/>
    <w:basedOn w:val="a"/>
    <w:link w:val="a7"/>
    <w:uiPriority w:val="99"/>
    <w:unhideWhenUsed/>
    <w:rsid w:val="0071250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250E"/>
    <w:rPr>
      <w:rFonts w:ascii="Tahoma" w:eastAsia="微软雅黑" w:hAnsi="Tahoma"/>
      <w:kern w:val="0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8A618C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CF6DF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CF6DF0"/>
  </w:style>
  <w:style w:type="table" w:styleId="a9">
    <w:name w:val="Table Grid"/>
    <w:basedOn w:val="a1"/>
    <w:uiPriority w:val="39"/>
    <w:rsid w:val="00D25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2A7B69"/>
  </w:style>
  <w:style w:type="paragraph" w:styleId="aa">
    <w:name w:val="Balloon Text"/>
    <w:basedOn w:val="a"/>
    <w:link w:val="ab"/>
    <w:uiPriority w:val="99"/>
    <w:semiHidden/>
    <w:unhideWhenUsed/>
    <w:rsid w:val="00114969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14969"/>
    <w:rPr>
      <w:rFonts w:ascii="Times New Roman" w:eastAsia="微软雅黑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英奇 刘</cp:lastModifiedBy>
  <cp:revision>13</cp:revision>
  <dcterms:created xsi:type="dcterms:W3CDTF">2020-02-27T02:51:00Z</dcterms:created>
  <dcterms:modified xsi:type="dcterms:W3CDTF">2020-08-20T07:26:00Z</dcterms:modified>
</cp:coreProperties>
</file>